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6F29" w14:textId="38081FAF" w:rsidR="004242F1" w:rsidRPr="006B1712" w:rsidRDefault="006B1712" w:rsidP="004242F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6B171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methods</w:t>
      </w:r>
    </w:p>
    <w:p w14:paraId="528442D3" w14:textId="1D17A48E" w:rsidR="004242F1" w:rsidRDefault="004242F1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he GRETNA toolbox </w:t>
      </w:r>
      <w:bookmarkStart w:id="0" w:name="_Hlk84514238"/>
      <w:r>
        <w:rPr>
          <w:rFonts w:ascii="Times New Roman" w:hAnsi="Times New Roman" w:cs="Times New Roman"/>
          <w:color w:val="000000"/>
          <w:shd w:val="clear" w:color="auto" w:fill="FFFFFF"/>
        </w:rPr>
        <w:t>(</w:t>
      </w:r>
      <w:hyperlink r:id="rId6" w:tgtFrame="_blank" w:history="1">
        <w:r>
          <w:rPr>
            <w:rStyle w:val="a3"/>
            <w:rFonts w:ascii="Times New Roman" w:hAnsi="Times New Roman" w:cs="Times New Roman"/>
            <w:color w:val="2F4A8B"/>
            <w:shd w:val="clear" w:color="auto" w:fill="FFFFFF"/>
          </w:rPr>
          <w:t>http://www.nitrc.org/projects/gretna/</w:t>
        </w:r>
      </w:hyperlink>
      <w:r>
        <w:rPr>
          <w:rFonts w:ascii="Times New Roman" w:hAnsi="Times New Roman" w:cs="Times New Roman"/>
          <w:color w:val="000000"/>
          <w:shd w:val="clear" w:color="auto" w:fill="FFFFFF"/>
        </w:rPr>
        <w:t>)</w:t>
      </w:r>
      <w:bookmarkEnd w:id="0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was used to calculate network properties of brain networks. We applied a wide range of sparsity (</w:t>
      </w:r>
      <w:r>
        <w:rPr>
          <w:rStyle w:val="a4"/>
          <w:rFonts w:ascii="Times New Roman" w:hAnsi="Times New Roman" w:cs="Times New Roman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>) thresholds to all correlation matrices. The value of </w:t>
      </w:r>
      <w:r>
        <w:rPr>
          <w:rStyle w:val="a4"/>
          <w:rFonts w:ascii="Times New Roman" w:hAnsi="Times New Roman" w:cs="Times New Roman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 was chosen to ensure that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thresholded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networks were estimable for the small-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worldness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calar and the small-world index (σ) was larger than 1.0 </w: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Watts&lt;/Author&gt;&lt;Year&gt;1998&lt;/Year&gt;&lt;RecNum&gt;55&lt;/RecNum&gt;&lt;DisplayText&gt;(Watts &amp;amp; Strogatz, 1998)&lt;/DisplayText&gt;&lt;record&gt;&lt;rec-number&gt;55&lt;/rec-number&gt;&lt;foreign-keys&gt;&lt;key app="EN" db-id="xvz2tsxp7z0zs4evzan5zdr9xseexdw2fter" timestamp="1633582335"&gt;55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/titles&gt;&lt;periodical&gt;&lt;full-title&gt;Nature&lt;/full-title&gt;&lt;/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 (Linking)&lt;/isbn&gt;&lt;accession-num&gt;9623998&lt;/accession-num&gt;&lt;urls&gt;&lt;related-urls&gt;&lt;url&gt;https://www.ncbi.nlm.nih.gov/pubmed/9623998&lt;/url&gt;&lt;/related-urls&gt;&lt;/urls&gt;&lt;electronic-resource-num&gt;10.1038/30918&lt;/electronic-resource-num&gt;&lt;/record&gt;&lt;/Cite&gt;&lt;/EndNote&gt;</w:instrTex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shd w:val="clear" w:color="auto" w:fill="FFFFFF"/>
        </w:rPr>
        <w:t>(Watts &amp; Strogatz, 1998)</w: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hd w:val="clear" w:color="auto" w:fill="FFFFFF"/>
        </w:rPr>
        <w:t>. The range of our </w:t>
      </w:r>
      <w:r>
        <w:rPr>
          <w:rStyle w:val="a4"/>
          <w:rFonts w:ascii="Times New Roman" w:hAnsi="Times New Roman" w:cs="Times New Roman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> thresholds was set to 0.10 &lt; </w:t>
      </w:r>
      <w:r>
        <w:rPr>
          <w:rStyle w:val="a4"/>
          <w:rFonts w:ascii="Times New Roman" w:hAnsi="Times New Roman" w:cs="Times New Roman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> &lt; 0.34 with an interval of 0.01. For each network metric, the area under the curve (AUC) was calculated, which provides a summarized scalar for the topological characterization of brain networks independent of a single threshold selection. The AUC metric has proven to be sensitive for the detection of topological alterations of brain network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>Two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>network efficiency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parameters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Latora&lt;/Author&gt;&lt;Year&gt;2001&lt;/Year&gt;&lt;RecNum&gt;925&lt;/RecNum&gt;&lt;DisplayText&gt;(Latora &amp;amp; Marchiori, 2001)&lt;/DisplayText&gt;&lt;record&gt;&lt;rec-number&gt;925&lt;/rec-number&gt;&lt;foreign-keys&gt;&lt;key app="EN" db-id="tsvdrx0rjewev7ewa52xaf5bv9e9vvsvrp2d" timestamp="1590371700"&gt;925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/titles&gt;&lt;periodical&gt;&lt;full-title&gt;Phys Rev Lett&lt;/full-title&gt;&lt;/periodical&gt;&lt;pages&gt;198701&lt;/pages&gt;&lt;volume&gt;87&lt;/volume&gt;&lt;number&gt;19&lt;/number&gt;&lt;edition&gt;2001/11/03&lt;/edition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amp;#xD;0031-9007 (Linking)&lt;/isbn&gt;&lt;accession-num&gt;11690461&lt;/accession-num&gt;&lt;urls&gt;&lt;related-urls&gt;&lt;url&gt;https://www.ncbi.nlm.nih.gov/pubmed/11690461&lt;/url&gt;&lt;/related-urls&gt;&lt;/urls&gt;&lt;electronic-resource-num&gt;10.1103/PhysRevLett.87.198701&lt;/electronic-resource-num&gt;&lt;/record&gt;&lt;/Cite&gt;&lt;/EndNote&gt;</w:instrTex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shd w:val="clear" w:color="auto" w:fill="FFFFFF"/>
        </w:rPr>
        <w:t>(Latora &amp; Marchiori, 2001)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>, including the local efficiency (</w:t>
      </w:r>
      <w:proofErr w:type="spellStart"/>
      <w:r w:rsidRPr="004242F1">
        <w:rPr>
          <w:rFonts w:ascii="Times New Roman" w:hAnsi="Times New Roman" w:cs="Times New Roman"/>
          <w:color w:val="000000"/>
          <w:shd w:val="clear" w:color="auto" w:fill="FFFFFF"/>
        </w:rPr>
        <w:t>Eloc</w:t>
      </w:r>
      <w:proofErr w:type="spellEnd"/>
      <w:r w:rsidRPr="004242F1">
        <w:rPr>
          <w:rFonts w:ascii="Times New Roman" w:hAnsi="Times New Roman" w:cs="Times New Roman"/>
          <w:color w:val="000000"/>
          <w:shd w:val="clear" w:color="auto" w:fill="FFFFFF"/>
        </w:rPr>
        <w:t>) and the global efficiency (</w:t>
      </w:r>
      <w:proofErr w:type="spellStart"/>
      <w:r w:rsidRPr="004242F1">
        <w:rPr>
          <w:rFonts w:ascii="Times New Roman" w:hAnsi="Times New Roman" w:cs="Times New Roman"/>
          <w:color w:val="000000"/>
          <w:shd w:val="clear" w:color="auto" w:fill="FFFFFF"/>
        </w:rPr>
        <w:t>Eglob</w:t>
      </w:r>
      <w:proofErr w:type="spellEnd"/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)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s well as 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>two nodal properties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nodal degree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Rubinov&lt;/Author&gt;&lt;Year&gt;2010&lt;/Year&gt;&lt;RecNum&gt;328&lt;/RecNum&gt;&lt;DisplayText&gt;(Rubinov &amp;amp; Sporns, 2010)&lt;/DisplayText&gt;&lt;record&gt;&lt;rec-number&gt;328&lt;/rec-number&gt;&lt;foreign-keys&gt;&lt;key app="EN" db-id="tsvdrx0rjewev7ewa52xaf5bv9e9vvsvrp2d" timestamp="1547690921"&gt;328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/titles&gt;&lt;periodical&gt;&lt;full-title&gt;Neuroimage&lt;/full-title&gt;&lt;/periodical&gt;&lt;pages&gt;1059-69&lt;/pages&gt;&lt;volume&gt;52&lt;/volume&gt;&lt;number&gt;3&lt;/number&gt;&lt;keywords&gt;&lt;keyword&gt;Brain/*physiology&lt;/keyword&gt;&lt;keyword&gt;*Models, Neurological&lt;/keyword&gt;&lt;keyword&gt;Nerve Net/*physiology&lt;/keyword&gt;&lt;keyword&gt;*Neural Networks (Computer)&lt;/keyword&gt;&lt;/keywords&gt;&lt;dates&gt;&lt;year&gt;2010&lt;/year&gt;&lt;pub-dates&gt;&lt;date&gt;Sep&lt;/date&gt;&lt;/pub-dates&gt;&lt;/dates&gt;&lt;isbn&gt;1095-9572 (Electronic)&amp;#xD;1053-8119 (Linking)&lt;/isbn&gt;&lt;accession-num&gt;19819337&lt;/accession-num&gt;&lt;urls&gt;&lt;related-urls&gt;&lt;url&gt;http://www.ncbi.nlm.nih.gov/pubmed/19819337&lt;/url&gt;&lt;/related-urls&gt;&lt;/urls&gt;&lt;electronic-resource-num&gt;10.1016/j.neuroimage.2009.10.003&lt;/electronic-resource-num&gt;&lt;/record&gt;&lt;/Cite&gt;&lt;/EndNote&gt;</w:instrTex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shd w:val="clear" w:color="auto" w:fill="FFFFFF"/>
        </w:rPr>
        <w:t>(Rubinov &amp; Sporns, 2010)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and nodal efficiency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Achard&lt;/Author&gt;&lt;Year&gt;2007&lt;/Year&gt;&lt;RecNum&gt;329&lt;/RecNum&gt;&lt;DisplayText&gt;(Achard &amp;amp; Bullmore, 2007)&lt;/DisplayText&gt;&lt;record&gt;&lt;rec-number&gt;329&lt;/rec-number&gt;&lt;foreign-keys&gt;&lt;key app="EN" db-id="tsvdrx0rjewev7ewa52xaf5bv9e9vvsvrp2d" timestamp="1547691006"&gt;329&lt;/key&gt;&lt;/foreign-keys&gt;&lt;ref-type name="Journal Article"&gt;17&lt;/ref-type&gt;&lt;contributors&gt;&lt;authors&gt;&lt;author&gt;Achard, S.&lt;/author&gt;&lt;author&gt;Bullmore, E.&lt;/author&gt;&lt;/authors&gt;&lt;/contributors&gt;&lt;auth-address&gt;Brain Mapping Unit, Department of Psychiatry, Addenbrooke&amp;apos;s Hospital, University of Cambridge, Cambridge, United Kingdom.&lt;/auth-address&gt;&lt;titles&gt;&lt;title&gt;Efficiency and cost of economical brain functional networks&lt;/title&gt;&lt;secondary-title&gt;PLoS Comput Biol&lt;/secondary-title&gt;&lt;/titles&gt;&lt;periodical&gt;&lt;full-title&gt;PLoS Comput Biol&lt;/full-title&gt;&lt;/periodical&gt;&lt;pages&gt;e17&lt;/pages&gt;&lt;volume&gt;3&lt;/volume&gt;&lt;number&gt;2&lt;/number&gt;&lt;keywords&gt;&lt;keyword&gt;Adult&lt;/keyword&gt;&lt;keyword&gt;Aged&lt;/keyword&gt;&lt;keyword&gt;Aging/drug effects/*physiology&lt;/keyword&gt;&lt;keyword&gt;Brain/drug effects/*physiology&lt;/keyword&gt;&lt;keyword&gt;Brain Mapping/*methods&lt;/keyword&gt;&lt;keyword&gt;Computer Simulation&lt;/keyword&gt;&lt;keyword&gt;Dopamine Antagonists/*administration &amp;amp; dosage&lt;/keyword&gt;&lt;keyword&gt;Female&lt;/keyword&gt;&lt;keyword&gt;Humans&lt;/keyword&gt;&lt;keyword&gt;Magnetic Resonance Imaging/methods&lt;/keyword&gt;&lt;keyword&gt;Male&lt;/keyword&gt;&lt;keyword&gt;*Models, Neurological&lt;/keyword&gt;&lt;keyword&gt;Nerve Net/drug effects/*physiology&lt;/keyword&gt;&lt;keyword&gt;Neurons/drug effects/*physiology&lt;/keyword&gt;&lt;/keywords&gt;&lt;dates&gt;&lt;year&gt;2007&lt;/year&gt;&lt;pub-dates&gt;&lt;date&gt;Feb 2&lt;/date&gt;&lt;/pub-dates&gt;&lt;/dates&gt;&lt;isbn&gt;1553-7358 (Electronic)&amp;#xD;1553-734X (Linking)&lt;/isbn&gt;&lt;accession-num&gt;17274684&lt;/accession-num&gt;&lt;urls&gt;&lt;related-urls&gt;&lt;url&gt;http://www.ncbi.nlm.nih.gov/pubmed/17274684&lt;/url&gt;&lt;/related-urls&gt;&lt;/urls&gt;&lt;custom2&gt;PMC1794324&lt;/custom2&gt;&lt;electronic-resource-num&gt;10.1371/journal.pcbi.0030017&lt;/electronic-resource-num&gt;&lt;/record&gt;&lt;/Cite&gt;&lt;/EndNote&gt;</w:instrTex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shd w:val="clear" w:color="auto" w:fill="FFFFFF"/>
        </w:rPr>
        <w:t>(Achard &amp; Bullmore, 2007)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wer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finally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computed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3FB50BC1" w14:textId="278EA25D" w:rsidR="004242F1" w:rsidRPr="004242F1" w:rsidRDefault="004242F1" w:rsidP="004242F1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The network-based statistic (NBS) was 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>calculated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B1712">
        <w:rPr>
          <w:rFonts w:ascii="Times New Roman" w:hAnsi="Times New Roman" w:cs="Times New Roman"/>
          <w:color w:val="000000"/>
          <w:shd w:val="clear" w:color="auto" w:fill="FFFFFF"/>
        </w:rPr>
        <w:t xml:space="preserve">by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the methodology 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>reported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by 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>previous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242F1">
        <w:rPr>
          <w:rFonts w:ascii="Times New Roman" w:hAnsi="Times New Roman" w:cs="Times New Roman" w:hint="eastAsia"/>
          <w:color w:val="000000"/>
          <w:shd w:val="clear" w:color="auto" w:fill="FFFFFF"/>
        </w:rPr>
        <w:t>study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Zalesky&lt;/Author&gt;&lt;Year&gt;2010&lt;/Year&gt;&lt;RecNum&gt;22&lt;/RecNum&gt;&lt;DisplayText&gt;(Zalesky, Fornito, &amp;amp; Bullmore, 2010)&lt;/DisplayText&gt;&lt;record&gt;&lt;rec-number&gt;22&lt;/rec-number&gt;&lt;foreign-keys&gt;&lt;key app="EN" db-id="xvz2tsxp7z0zs4evzan5zdr9xseexdw2fter" timestamp="1625900903"&gt;22&lt;/key&gt;&lt;/foreign-keys&gt;&lt;ref-type name="Journal Article"&gt;17&lt;/ref-type&gt;&lt;contributors&gt;&lt;authors&gt;&lt;author&gt;Zalesky, A.&lt;/author&gt;&lt;author&gt;Fornito, A.&lt;/author&gt;&lt;author&gt;Bullmore, E. T.&lt;/author&gt;&lt;/authors&gt;&lt;/contributors&gt;&lt;auth-address&gt;Melbourne Neuropsychiatry Centre, Department of Psychiatry, The University of Melbourne and Melbourne Health, Australia. azalesky@unimelb.edu.au&lt;/auth-address&gt;&lt;titles&gt;&lt;title&gt;Network-based statistic: identifying differences in brain networks&lt;/title&gt;&lt;secondary-title&gt;Neuroimage&lt;/secondary-title&gt;&lt;/titles&gt;&lt;periodical&gt;&lt;full-title&gt;Neuroimage&lt;/full-title&gt;&lt;/periodical&gt;&lt;pages&gt;1197-207&lt;/pages&gt;&lt;volume&gt;53&lt;/volume&gt;&lt;number&gt;4&lt;/number&gt;&lt;edition&gt;2010/07/06&lt;/edition&gt;&lt;keywords&gt;&lt;keyword&gt;Adult&lt;/keyword&gt;&lt;keyword&gt;Brain/*physiopathology&lt;/keyword&gt;&lt;keyword&gt;Brain Mapping/*methods&lt;/keyword&gt;&lt;keyword&gt;Case-Control Studies&lt;/keyword&gt;&lt;keyword&gt;Female&lt;/keyword&gt;&lt;keyword&gt;Humans&lt;/keyword&gt;&lt;keyword&gt;Magnetic Resonance Imaging&lt;/keyword&gt;&lt;keyword&gt;Male&lt;/keyword&gt;&lt;keyword&gt;Nerve Net/physiopathology&lt;/keyword&gt;&lt;keyword&gt;ROC Curve&lt;/keyword&gt;&lt;keyword&gt;Schizophrenia/physiopathology&lt;/keyword&gt;&lt;keyword&gt;Sensitivity and Specificity&lt;/keyword&gt;&lt;/keywords&gt;&lt;dates&gt;&lt;year&gt;2010&lt;/year&gt;&lt;pub-dates&gt;&lt;date&gt;Dec&lt;/date&gt;&lt;/pub-dates&gt;&lt;/dates&gt;&lt;isbn&gt;1095-9572 (Electronic)&amp;#xD;1053-8119 (Linking)&lt;/isbn&gt;&lt;accession-num&gt;20600983&lt;/accession-num&gt;&lt;urls&gt;&lt;related-urls&gt;&lt;url&gt;https://www.ncbi.nlm.nih.gov/pubmed/20600983&lt;/url&gt;&lt;/related-urls&gt;&lt;/urls&gt;&lt;electronic-resource-num&gt;10.1016/j.neuroimage.2010.06.041&lt;/electronic-resource-num&gt;&lt;/record&gt;&lt;/Cite&gt;&lt;/EndNote&gt;</w:instrTex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>(Zalesky, Fornito, &amp; Bullmore, 2010)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with the family-wise error rate (FWER) correction (p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>＜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 0.05)</w:t>
      </w:r>
      <w:r w:rsidR="006B1712">
        <w:rPr>
          <w:rFonts w:ascii="Times New Roman" w:hAnsi="Times New Roman" w:cs="Times New Roman"/>
          <w:color w:val="000000"/>
          <w:shd w:val="clear" w:color="auto" w:fill="FFFFFF"/>
        </w:rPr>
        <w:t xml:space="preserve"> and 5000 times </w:t>
      </w:r>
      <w:r w:rsidRPr="004242F1">
        <w:rPr>
          <w:rFonts w:ascii="Times New Roman" w:hAnsi="Times New Roman" w:cs="Times New Roman"/>
          <w:color w:val="000000"/>
          <w:shd w:val="clear" w:color="auto" w:fill="FFFFFF"/>
        </w:rPr>
        <w:t xml:space="preserve">permutations was </w:t>
      </w:r>
      <w:r w:rsidR="006B1712">
        <w:rPr>
          <w:rFonts w:ascii="Times New Roman" w:hAnsi="Times New Roman" w:cs="Times New Roman"/>
          <w:color w:val="000000"/>
          <w:shd w:val="clear" w:color="auto" w:fill="FFFFFF"/>
        </w:rPr>
        <w:t>also performed</w:t>
      </w:r>
      <w:r w:rsidR="00DC7CF9">
        <w:rPr>
          <w:rFonts w:ascii="Times New Roman" w:hAnsi="Times New Roman" w:cs="Times New Roman" w:hint="eastAsia"/>
          <w:color w:val="000000"/>
          <w:shd w:val="clear" w:color="auto" w:fill="FFFFFF"/>
        </w:rPr>
        <w:t>.</w:t>
      </w:r>
    </w:p>
    <w:p w14:paraId="429A6712" w14:textId="77777777" w:rsidR="004242F1" w:rsidRPr="004242F1" w:rsidRDefault="004242F1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FB04BEA" w14:textId="07EFB44F" w:rsidR="004242F1" w:rsidRPr="006B1712" w:rsidRDefault="006B1712">
      <w:pPr>
        <w:rPr>
          <w:b/>
          <w:bCs/>
          <w:i/>
          <w:iCs/>
        </w:rPr>
      </w:pPr>
      <w:proofErr w:type="spellStart"/>
      <w:r w:rsidRPr="006B1712">
        <w:rPr>
          <w:rFonts w:hint="eastAsia"/>
          <w:b/>
          <w:bCs/>
          <w:i/>
          <w:iCs/>
        </w:rPr>
        <w:t>R</w:t>
      </w:r>
      <w:r w:rsidRPr="006B1712">
        <w:rPr>
          <w:b/>
          <w:bCs/>
          <w:i/>
          <w:iCs/>
        </w:rPr>
        <w:t>eferrence</w:t>
      </w:r>
      <w:proofErr w:type="spellEnd"/>
    </w:p>
    <w:p w14:paraId="397E5B92" w14:textId="77777777" w:rsidR="004242F1" w:rsidRPr="004242F1" w:rsidRDefault="004242F1" w:rsidP="004242F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242F1">
        <w:t xml:space="preserve">Achard, S., &amp; Bullmore, E. (2007). Efficiency and cost of economical brain functional networks. </w:t>
      </w:r>
      <w:r w:rsidRPr="004242F1">
        <w:rPr>
          <w:i/>
        </w:rPr>
        <w:t>PLoS Comput Biol, 3</w:t>
      </w:r>
      <w:r w:rsidRPr="004242F1">
        <w:t>(2), e17. doi:10.1371/journal.pcbi.0030017</w:t>
      </w:r>
    </w:p>
    <w:p w14:paraId="3985A114" w14:textId="77777777" w:rsidR="004242F1" w:rsidRPr="004242F1" w:rsidRDefault="004242F1" w:rsidP="004242F1">
      <w:pPr>
        <w:pStyle w:val="EndNoteBibliography"/>
        <w:ind w:left="720" w:hanging="720"/>
      </w:pPr>
      <w:r w:rsidRPr="004242F1">
        <w:t xml:space="preserve">Latora, V., &amp; Marchiori, M. (2001). Efficient behavior of small-world networks. </w:t>
      </w:r>
      <w:r w:rsidRPr="004242F1">
        <w:rPr>
          <w:i/>
        </w:rPr>
        <w:t>Phys Rev Lett, 87</w:t>
      </w:r>
      <w:r w:rsidRPr="004242F1">
        <w:t>(19), 198701. doi:10.1103/PhysRevLett.87.198701</w:t>
      </w:r>
    </w:p>
    <w:p w14:paraId="3AF399EE" w14:textId="77777777" w:rsidR="004242F1" w:rsidRPr="004242F1" w:rsidRDefault="004242F1" w:rsidP="004242F1">
      <w:pPr>
        <w:pStyle w:val="EndNoteBibliography"/>
        <w:ind w:left="720" w:hanging="720"/>
      </w:pPr>
      <w:r w:rsidRPr="004242F1">
        <w:t xml:space="preserve">Rubinov, M., &amp; Sporns, O. (2010). Complex network measures of brain connectivity: uses and interpretations. </w:t>
      </w:r>
      <w:r w:rsidRPr="004242F1">
        <w:rPr>
          <w:i/>
        </w:rPr>
        <w:t>Neuroimage, 52</w:t>
      </w:r>
      <w:r w:rsidRPr="004242F1">
        <w:t>(3), 1059-1069. doi:10.1016/j.neuroimage.2009.10.003</w:t>
      </w:r>
    </w:p>
    <w:p w14:paraId="71FA902B" w14:textId="77777777" w:rsidR="004242F1" w:rsidRPr="004242F1" w:rsidRDefault="004242F1" w:rsidP="004242F1">
      <w:pPr>
        <w:pStyle w:val="EndNoteBibliography"/>
        <w:ind w:left="720" w:hanging="720"/>
      </w:pPr>
      <w:r w:rsidRPr="004242F1">
        <w:t xml:space="preserve">Watts, D. J., &amp; Strogatz, S. H. (1998). Collective dynamics of 'small-world' networks. </w:t>
      </w:r>
      <w:r w:rsidRPr="004242F1">
        <w:rPr>
          <w:i/>
        </w:rPr>
        <w:t>Nature, 393</w:t>
      </w:r>
      <w:r w:rsidRPr="004242F1">
        <w:t>(6684), 440-442. doi:10.1038/30918</w:t>
      </w:r>
    </w:p>
    <w:p w14:paraId="2FA3F776" w14:textId="77777777" w:rsidR="004242F1" w:rsidRPr="004242F1" w:rsidRDefault="004242F1" w:rsidP="004242F1">
      <w:pPr>
        <w:pStyle w:val="EndNoteBibliography"/>
        <w:ind w:left="720" w:hanging="720"/>
      </w:pPr>
      <w:r w:rsidRPr="004242F1">
        <w:t xml:space="preserve">Zalesky, A., Fornito, A., &amp; Bullmore, E. T. (2010). Network-based statistic: identifying differences in brain networks. </w:t>
      </w:r>
      <w:r w:rsidRPr="004242F1">
        <w:rPr>
          <w:i/>
        </w:rPr>
        <w:t>Neuroimage, 53</w:t>
      </w:r>
      <w:r w:rsidRPr="004242F1">
        <w:t>(4), 1197-1207. doi:10.1016/j.neuroimage.2010.06.041</w:t>
      </w:r>
    </w:p>
    <w:p w14:paraId="659DA6C8" w14:textId="26F1D0E6" w:rsidR="007403C6" w:rsidRDefault="004242F1">
      <w:r>
        <w:fldChar w:fldCharType="end"/>
      </w:r>
    </w:p>
    <w:p w14:paraId="369CD449" w14:textId="30AB2BB4" w:rsidR="006B1712" w:rsidRPr="006B1712" w:rsidRDefault="006B1712" w:rsidP="006B171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6B171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data</w:t>
      </w:r>
    </w:p>
    <w:p w14:paraId="3E6D3A41" w14:textId="181B5536" w:rsidR="006B1712" w:rsidRDefault="00562F97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Supplementary Table 1.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statistical significance at all cluster levels between k = 3 and k = </w:t>
      </w:r>
      <w:r>
        <w:rPr>
          <w:rFonts w:ascii="Times New Roman" w:hAnsi="Times New Roman" w:cs="Times New Roman"/>
          <w:color w:val="000000"/>
          <w:shd w:val="clear" w:color="auto" w:fill="FFFFFF"/>
        </w:rPr>
        <w:t>12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 for </w:t>
      </w:r>
      <w:proofErr w:type="gramStart"/>
      <w:r w:rsidRPr="00562F97">
        <w:rPr>
          <w:rFonts w:ascii="Times New Roman" w:hAnsi="Times New Roman" w:cs="Times New Roman"/>
          <w:color w:val="000000"/>
          <w:shd w:val="clear" w:color="auto" w:fill="FFFFFF"/>
        </w:rPr>
        <w:t>life time</w:t>
      </w:r>
      <w:proofErr w:type="gramEnd"/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380F18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each state for the comparison between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subjective cognitive decline patients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000000"/>
          <w:shd w:val="clear" w:color="auto" w:fill="FFFFFF"/>
        </w:rPr>
        <w:t>healthy controls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>. For each clustering level (k in each line) and state (column) we indicate th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FDR corrected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statistical significance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38"/>
        <w:gridCol w:w="638"/>
        <w:gridCol w:w="638"/>
        <w:gridCol w:w="638"/>
        <w:gridCol w:w="638"/>
        <w:gridCol w:w="638"/>
        <w:gridCol w:w="639"/>
        <w:gridCol w:w="638"/>
        <w:gridCol w:w="638"/>
        <w:gridCol w:w="638"/>
        <w:gridCol w:w="638"/>
        <w:gridCol w:w="638"/>
        <w:gridCol w:w="639"/>
      </w:tblGrid>
      <w:tr w:rsidR="0055788F" w14:paraId="3F9207A5" w14:textId="4DC0E6DB" w:rsidTr="0055788F">
        <w:tc>
          <w:tcPr>
            <w:tcW w:w="638" w:type="dxa"/>
            <w:vAlign w:val="center"/>
          </w:tcPr>
          <w:p w14:paraId="2310316C" w14:textId="5E9B629D" w:rsidR="0055788F" w:rsidRPr="00380F18" w:rsidRDefault="0055788F" w:rsidP="00380F1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38" w:type="dxa"/>
            <w:vAlign w:val="center"/>
          </w:tcPr>
          <w:p w14:paraId="255A73E5" w14:textId="3F813949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1 </w:t>
            </w:r>
          </w:p>
        </w:tc>
        <w:tc>
          <w:tcPr>
            <w:tcW w:w="638" w:type="dxa"/>
            <w:vAlign w:val="center"/>
          </w:tcPr>
          <w:p w14:paraId="1A1CCC0B" w14:textId="5B7F6ECC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638" w:type="dxa"/>
            <w:vAlign w:val="center"/>
          </w:tcPr>
          <w:p w14:paraId="5DCC9025" w14:textId="42CA7AAD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638" w:type="dxa"/>
            <w:vAlign w:val="center"/>
          </w:tcPr>
          <w:p w14:paraId="0BC2C698" w14:textId="6CD10E45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638" w:type="dxa"/>
            <w:vAlign w:val="center"/>
          </w:tcPr>
          <w:p w14:paraId="4A495EF4" w14:textId="2B1D5B96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639" w:type="dxa"/>
            <w:vAlign w:val="center"/>
          </w:tcPr>
          <w:p w14:paraId="7BCC9725" w14:textId="204F6056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638" w:type="dxa"/>
            <w:vAlign w:val="center"/>
          </w:tcPr>
          <w:p w14:paraId="72CF64D8" w14:textId="202F8ABA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638" w:type="dxa"/>
            <w:vAlign w:val="center"/>
          </w:tcPr>
          <w:p w14:paraId="195C9CCB" w14:textId="5AE9BFFC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638" w:type="dxa"/>
            <w:vAlign w:val="center"/>
          </w:tcPr>
          <w:p w14:paraId="10F7E7FF" w14:textId="54770C26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9</w:t>
            </w:r>
          </w:p>
        </w:tc>
        <w:tc>
          <w:tcPr>
            <w:tcW w:w="638" w:type="dxa"/>
            <w:vAlign w:val="center"/>
          </w:tcPr>
          <w:p w14:paraId="118BE9B9" w14:textId="7619F354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638" w:type="dxa"/>
          </w:tcPr>
          <w:p w14:paraId="7C652C6F" w14:textId="59073B8C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50668619" w14:textId="797691F9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5788F" w14:paraId="62941533" w14:textId="08335CF4" w:rsidTr="0055788F">
        <w:tc>
          <w:tcPr>
            <w:tcW w:w="638" w:type="dxa"/>
            <w:vAlign w:val="center"/>
          </w:tcPr>
          <w:p w14:paraId="4B4BF150" w14:textId="111CBE8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3</w:t>
            </w:r>
          </w:p>
        </w:tc>
        <w:tc>
          <w:tcPr>
            <w:tcW w:w="638" w:type="dxa"/>
            <w:vAlign w:val="center"/>
          </w:tcPr>
          <w:p w14:paraId="6194BE39" w14:textId="3F44BE7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638" w:type="dxa"/>
            <w:vAlign w:val="center"/>
          </w:tcPr>
          <w:p w14:paraId="2252763D" w14:textId="50C3462F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2 </w:t>
            </w:r>
          </w:p>
        </w:tc>
        <w:tc>
          <w:tcPr>
            <w:tcW w:w="638" w:type="dxa"/>
            <w:vAlign w:val="center"/>
          </w:tcPr>
          <w:p w14:paraId="508EBA5B" w14:textId="6E6851A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2 </w:t>
            </w:r>
          </w:p>
        </w:tc>
        <w:tc>
          <w:tcPr>
            <w:tcW w:w="638" w:type="dxa"/>
            <w:vAlign w:val="center"/>
          </w:tcPr>
          <w:p w14:paraId="0E9017BE" w14:textId="4D2F72B0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8EB8FF7" w14:textId="6E28795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0FFEDC90" w14:textId="536117FF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F602E05" w14:textId="35885338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67D24803" w14:textId="3AAF782D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9217EE6" w14:textId="128A46D0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650DEEEE" w14:textId="7B0605D8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581B763" w14:textId="2A22431D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4C651406" w14:textId="4D14C587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702C928E" w14:textId="5CBE19D2" w:rsidTr="0055788F">
        <w:tc>
          <w:tcPr>
            <w:tcW w:w="638" w:type="dxa"/>
            <w:vAlign w:val="center"/>
          </w:tcPr>
          <w:p w14:paraId="2086921A" w14:textId="16C524BF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4</w:t>
            </w:r>
          </w:p>
        </w:tc>
        <w:tc>
          <w:tcPr>
            <w:tcW w:w="638" w:type="dxa"/>
            <w:vAlign w:val="center"/>
          </w:tcPr>
          <w:p w14:paraId="65FE1F37" w14:textId="3B755D3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638" w:type="dxa"/>
            <w:vAlign w:val="center"/>
          </w:tcPr>
          <w:p w14:paraId="61006B14" w14:textId="51E77A2E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4 </w:t>
            </w:r>
          </w:p>
        </w:tc>
        <w:tc>
          <w:tcPr>
            <w:tcW w:w="638" w:type="dxa"/>
            <w:vAlign w:val="center"/>
          </w:tcPr>
          <w:p w14:paraId="6818BFE5" w14:textId="70E83FE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638" w:type="dxa"/>
            <w:vAlign w:val="center"/>
          </w:tcPr>
          <w:p w14:paraId="1886A809" w14:textId="1A2D391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2 </w:t>
            </w:r>
          </w:p>
        </w:tc>
        <w:tc>
          <w:tcPr>
            <w:tcW w:w="638" w:type="dxa"/>
          </w:tcPr>
          <w:p w14:paraId="00E90DB5" w14:textId="6D6E1A90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07BF8138" w14:textId="328C304A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58CCF81E" w14:textId="301C529B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A5773C6" w14:textId="02AF0123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18013F0F" w14:textId="5E064B65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2DCEAE9" w14:textId="7B42C854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3F17FDC" w14:textId="7F75681A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62C2C3FB" w14:textId="30EA97A6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736F4CDA" w14:textId="64E562B3" w:rsidTr="0055788F">
        <w:tc>
          <w:tcPr>
            <w:tcW w:w="638" w:type="dxa"/>
            <w:vAlign w:val="center"/>
          </w:tcPr>
          <w:p w14:paraId="3B61C511" w14:textId="241F6A9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5</w:t>
            </w:r>
          </w:p>
        </w:tc>
        <w:tc>
          <w:tcPr>
            <w:tcW w:w="638" w:type="dxa"/>
            <w:vAlign w:val="center"/>
          </w:tcPr>
          <w:p w14:paraId="78FF4E57" w14:textId="659FB7F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638" w:type="dxa"/>
            <w:vAlign w:val="center"/>
          </w:tcPr>
          <w:p w14:paraId="756D6101" w14:textId="04B4D5A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1 </w:t>
            </w:r>
          </w:p>
        </w:tc>
        <w:tc>
          <w:tcPr>
            <w:tcW w:w="638" w:type="dxa"/>
            <w:vAlign w:val="center"/>
          </w:tcPr>
          <w:p w14:paraId="002F57E2" w14:textId="2875582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638" w:type="dxa"/>
            <w:vAlign w:val="center"/>
          </w:tcPr>
          <w:p w14:paraId="334B1799" w14:textId="38C302D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38" w:type="dxa"/>
            <w:vAlign w:val="center"/>
          </w:tcPr>
          <w:p w14:paraId="62D51FA6" w14:textId="2C50E0E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639" w:type="dxa"/>
            <w:vAlign w:val="center"/>
          </w:tcPr>
          <w:p w14:paraId="252C0E14" w14:textId="010D7E99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  <w:r w:rsidRPr="00EA3B04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638" w:type="dxa"/>
          </w:tcPr>
          <w:p w14:paraId="2624E8E3" w14:textId="2CA4A3BB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71071B36" w14:textId="29001899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8ABE326" w14:textId="0AD26D43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535FE73" w14:textId="0C1F928F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F086A28" w14:textId="5627B2F7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10DD6769" w14:textId="32C87959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4CF1A450" w14:textId="18D4E9AF" w:rsidTr="0055788F">
        <w:tc>
          <w:tcPr>
            <w:tcW w:w="638" w:type="dxa"/>
            <w:vAlign w:val="center"/>
          </w:tcPr>
          <w:p w14:paraId="00DBD331" w14:textId="6449B77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6</w:t>
            </w:r>
          </w:p>
        </w:tc>
        <w:tc>
          <w:tcPr>
            <w:tcW w:w="638" w:type="dxa"/>
            <w:vAlign w:val="center"/>
          </w:tcPr>
          <w:p w14:paraId="0FE4478D" w14:textId="30D1EF7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638" w:type="dxa"/>
            <w:vAlign w:val="center"/>
          </w:tcPr>
          <w:p w14:paraId="4399A58B" w14:textId="3FA5B8C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34 </w:t>
            </w:r>
          </w:p>
        </w:tc>
        <w:tc>
          <w:tcPr>
            <w:tcW w:w="638" w:type="dxa"/>
            <w:vAlign w:val="center"/>
          </w:tcPr>
          <w:p w14:paraId="78709D9C" w14:textId="53AF6EE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638" w:type="dxa"/>
            <w:vAlign w:val="center"/>
          </w:tcPr>
          <w:p w14:paraId="135B5AE4" w14:textId="0C3DA8D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638" w:type="dxa"/>
            <w:vAlign w:val="center"/>
          </w:tcPr>
          <w:p w14:paraId="32BAA1FD" w14:textId="3483510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639" w:type="dxa"/>
            <w:vAlign w:val="center"/>
          </w:tcPr>
          <w:p w14:paraId="3CE5337D" w14:textId="2CC7EB8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638" w:type="dxa"/>
          </w:tcPr>
          <w:p w14:paraId="3FF50E50" w14:textId="3F8AA92E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732ECFA" w14:textId="6DCAEDEF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7BA0B76" w14:textId="7D6A15E6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77568322" w14:textId="486FEC9B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B159D71" w14:textId="4C09A1F2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4745BABD" w14:textId="4FE40E18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1AB20CFA" w14:textId="5919B176" w:rsidTr="0055788F">
        <w:tc>
          <w:tcPr>
            <w:tcW w:w="638" w:type="dxa"/>
            <w:vAlign w:val="center"/>
          </w:tcPr>
          <w:p w14:paraId="4E728A33" w14:textId="7B1127E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7</w:t>
            </w:r>
          </w:p>
        </w:tc>
        <w:tc>
          <w:tcPr>
            <w:tcW w:w="638" w:type="dxa"/>
            <w:vAlign w:val="center"/>
          </w:tcPr>
          <w:p w14:paraId="6D397FBB" w14:textId="0C41AC10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638" w:type="dxa"/>
            <w:vAlign w:val="center"/>
          </w:tcPr>
          <w:p w14:paraId="51E60DA3" w14:textId="37414A8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5 </w:t>
            </w:r>
          </w:p>
        </w:tc>
        <w:tc>
          <w:tcPr>
            <w:tcW w:w="638" w:type="dxa"/>
            <w:vAlign w:val="center"/>
          </w:tcPr>
          <w:p w14:paraId="01A604DA" w14:textId="5ED4AB6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638" w:type="dxa"/>
            <w:vAlign w:val="center"/>
          </w:tcPr>
          <w:p w14:paraId="5914E27B" w14:textId="1FC1700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638" w:type="dxa"/>
            <w:vAlign w:val="center"/>
          </w:tcPr>
          <w:p w14:paraId="114166DF" w14:textId="5AF2B66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639" w:type="dxa"/>
            <w:vAlign w:val="center"/>
          </w:tcPr>
          <w:p w14:paraId="15144451" w14:textId="2C4D21D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4 </w:t>
            </w:r>
          </w:p>
        </w:tc>
        <w:tc>
          <w:tcPr>
            <w:tcW w:w="638" w:type="dxa"/>
            <w:vAlign w:val="center"/>
          </w:tcPr>
          <w:p w14:paraId="458D9FF5" w14:textId="26179EA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2 </w:t>
            </w:r>
          </w:p>
        </w:tc>
        <w:tc>
          <w:tcPr>
            <w:tcW w:w="638" w:type="dxa"/>
          </w:tcPr>
          <w:p w14:paraId="653E4D3F" w14:textId="2ABD541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22266286" w14:textId="393B1B39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59E7317" w14:textId="5458C793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9B9DCAD" w14:textId="28969031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7A53A665" w14:textId="7AFD827C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1A5F123F" w14:textId="762370D1" w:rsidTr="0055788F">
        <w:tc>
          <w:tcPr>
            <w:tcW w:w="638" w:type="dxa"/>
            <w:vAlign w:val="center"/>
          </w:tcPr>
          <w:p w14:paraId="1B3D6A45" w14:textId="5C35900E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8</w:t>
            </w:r>
          </w:p>
        </w:tc>
        <w:tc>
          <w:tcPr>
            <w:tcW w:w="638" w:type="dxa"/>
            <w:vAlign w:val="center"/>
          </w:tcPr>
          <w:p w14:paraId="3BA8A192" w14:textId="1B2CA83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638" w:type="dxa"/>
            <w:vAlign w:val="center"/>
          </w:tcPr>
          <w:p w14:paraId="4F4B3435" w14:textId="54DA921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75 </w:t>
            </w:r>
          </w:p>
        </w:tc>
        <w:tc>
          <w:tcPr>
            <w:tcW w:w="638" w:type="dxa"/>
            <w:vAlign w:val="center"/>
          </w:tcPr>
          <w:p w14:paraId="131EAAC0" w14:textId="602296C0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638" w:type="dxa"/>
            <w:vAlign w:val="center"/>
          </w:tcPr>
          <w:p w14:paraId="1A8944E5" w14:textId="29FE384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638" w:type="dxa"/>
            <w:vAlign w:val="center"/>
          </w:tcPr>
          <w:p w14:paraId="1F24C110" w14:textId="18C14D7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39" w:type="dxa"/>
            <w:vAlign w:val="center"/>
          </w:tcPr>
          <w:p w14:paraId="600F3B4F" w14:textId="4AC6848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638" w:type="dxa"/>
            <w:vAlign w:val="center"/>
          </w:tcPr>
          <w:p w14:paraId="43631DE4" w14:textId="3CD64FB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1 </w:t>
            </w:r>
          </w:p>
        </w:tc>
        <w:tc>
          <w:tcPr>
            <w:tcW w:w="638" w:type="dxa"/>
            <w:vAlign w:val="center"/>
          </w:tcPr>
          <w:p w14:paraId="4C7E85A6" w14:textId="04BDB75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8 </w:t>
            </w:r>
          </w:p>
        </w:tc>
        <w:tc>
          <w:tcPr>
            <w:tcW w:w="638" w:type="dxa"/>
          </w:tcPr>
          <w:p w14:paraId="2CDA18A2" w14:textId="72BD281F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5EFC4D6" w14:textId="220117C6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8ABF324" w14:textId="33266205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079B979B" w14:textId="6A83D218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2E24186A" w14:textId="7713BB85" w:rsidTr="00ED4D75">
        <w:tc>
          <w:tcPr>
            <w:tcW w:w="638" w:type="dxa"/>
            <w:vAlign w:val="center"/>
          </w:tcPr>
          <w:p w14:paraId="325355AE" w14:textId="0DE444B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9</w:t>
            </w:r>
          </w:p>
        </w:tc>
        <w:tc>
          <w:tcPr>
            <w:tcW w:w="638" w:type="dxa"/>
            <w:vAlign w:val="center"/>
          </w:tcPr>
          <w:p w14:paraId="4C4BBFD2" w14:textId="1E22A65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6 </w:t>
            </w:r>
          </w:p>
        </w:tc>
        <w:tc>
          <w:tcPr>
            <w:tcW w:w="638" w:type="dxa"/>
            <w:vAlign w:val="center"/>
          </w:tcPr>
          <w:p w14:paraId="110AB954" w14:textId="3384384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638" w:type="dxa"/>
            <w:vAlign w:val="center"/>
          </w:tcPr>
          <w:p w14:paraId="63747D6B" w14:textId="7270328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638" w:type="dxa"/>
            <w:vAlign w:val="center"/>
          </w:tcPr>
          <w:p w14:paraId="06FC4AAA" w14:textId="554FD92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4 </w:t>
            </w:r>
          </w:p>
        </w:tc>
        <w:tc>
          <w:tcPr>
            <w:tcW w:w="638" w:type="dxa"/>
            <w:vAlign w:val="center"/>
          </w:tcPr>
          <w:p w14:paraId="17C9189A" w14:textId="734ACBA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639" w:type="dxa"/>
            <w:vAlign w:val="center"/>
          </w:tcPr>
          <w:p w14:paraId="18C1924E" w14:textId="177332F0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1 </w:t>
            </w:r>
          </w:p>
        </w:tc>
        <w:tc>
          <w:tcPr>
            <w:tcW w:w="638" w:type="dxa"/>
            <w:vAlign w:val="center"/>
          </w:tcPr>
          <w:p w14:paraId="55168351" w14:textId="3975EB7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6 </w:t>
            </w:r>
          </w:p>
        </w:tc>
        <w:tc>
          <w:tcPr>
            <w:tcW w:w="638" w:type="dxa"/>
            <w:vAlign w:val="center"/>
          </w:tcPr>
          <w:p w14:paraId="5BB8911E" w14:textId="7BD6281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638" w:type="dxa"/>
            <w:vAlign w:val="center"/>
          </w:tcPr>
          <w:p w14:paraId="52A40BCE" w14:textId="61CDC71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5 </w:t>
            </w:r>
          </w:p>
        </w:tc>
        <w:tc>
          <w:tcPr>
            <w:tcW w:w="638" w:type="dxa"/>
            <w:vAlign w:val="center"/>
          </w:tcPr>
          <w:p w14:paraId="7A65CADA" w14:textId="72D1DB8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  <w:vAlign w:val="center"/>
          </w:tcPr>
          <w:p w14:paraId="4B0DCF95" w14:textId="628B38D3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  <w:vAlign w:val="center"/>
          </w:tcPr>
          <w:p w14:paraId="6BE1611E" w14:textId="5E1FD715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738D65B0" w14:textId="40579B82" w:rsidTr="00ED4D75">
        <w:tc>
          <w:tcPr>
            <w:tcW w:w="638" w:type="dxa"/>
            <w:vAlign w:val="center"/>
          </w:tcPr>
          <w:p w14:paraId="33C35811" w14:textId="092D4CAB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10</w:t>
            </w:r>
          </w:p>
        </w:tc>
        <w:tc>
          <w:tcPr>
            <w:tcW w:w="638" w:type="dxa"/>
            <w:vAlign w:val="center"/>
          </w:tcPr>
          <w:p w14:paraId="39C960DE" w14:textId="420ACF66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638" w:type="dxa"/>
            <w:vAlign w:val="center"/>
          </w:tcPr>
          <w:p w14:paraId="7D95EDA0" w14:textId="34E08BD6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638" w:type="dxa"/>
            <w:vAlign w:val="center"/>
          </w:tcPr>
          <w:p w14:paraId="7BCA102D" w14:textId="25616C0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638" w:type="dxa"/>
            <w:vAlign w:val="center"/>
          </w:tcPr>
          <w:p w14:paraId="11DB94B2" w14:textId="2579455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638" w:type="dxa"/>
            <w:vAlign w:val="center"/>
          </w:tcPr>
          <w:p w14:paraId="2FE43E5E" w14:textId="386618C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8 </w:t>
            </w:r>
          </w:p>
        </w:tc>
        <w:tc>
          <w:tcPr>
            <w:tcW w:w="639" w:type="dxa"/>
            <w:vAlign w:val="center"/>
          </w:tcPr>
          <w:p w14:paraId="62395D7C" w14:textId="3FD1AC5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638" w:type="dxa"/>
            <w:vAlign w:val="center"/>
          </w:tcPr>
          <w:p w14:paraId="4DC446DF" w14:textId="69CE415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638" w:type="dxa"/>
            <w:vAlign w:val="center"/>
          </w:tcPr>
          <w:p w14:paraId="7DDFB745" w14:textId="28AE042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638" w:type="dxa"/>
            <w:vAlign w:val="center"/>
          </w:tcPr>
          <w:p w14:paraId="0A86BF3E" w14:textId="36E2C3BB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638" w:type="dxa"/>
            <w:vAlign w:val="center"/>
          </w:tcPr>
          <w:p w14:paraId="6E6353A9" w14:textId="347BBC2B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638" w:type="dxa"/>
            <w:vAlign w:val="center"/>
          </w:tcPr>
          <w:p w14:paraId="7BF59B5F" w14:textId="399DF12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  <w:vAlign w:val="center"/>
          </w:tcPr>
          <w:p w14:paraId="185680DA" w14:textId="068B1DD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0830A8E8" w14:textId="4999F00E" w:rsidTr="0055788F">
        <w:tc>
          <w:tcPr>
            <w:tcW w:w="638" w:type="dxa"/>
            <w:vAlign w:val="center"/>
          </w:tcPr>
          <w:p w14:paraId="3D720D81" w14:textId="29E2FF5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11</w:t>
            </w:r>
          </w:p>
        </w:tc>
        <w:tc>
          <w:tcPr>
            <w:tcW w:w="638" w:type="dxa"/>
            <w:vAlign w:val="center"/>
          </w:tcPr>
          <w:p w14:paraId="7E21C36B" w14:textId="6816601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638" w:type="dxa"/>
            <w:vAlign w:val="center"/>
          </w:tcPr>
          <w:p w14:paraId="7052DC53" w14:textId="206F04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2 </w:t>
            </w:r>
          </w:p>
        </w:tc>
        <w:tc>
          <w:tcPr>
            <w:tcW w:w="638" w:type="dxa"/>
            <w:vAlign w:val="center"/>
          </w:tcPr>
          <w:p w14:paraId="35DB511E" w14:textId="5E0B0C1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2 </w:t>
            </w:r>
          </w:p>
        </w:tc>
        <w:tc>
          <w:tcPr>
            <w:tcW w:w="638" w:type="dxa"/>
            <w:vAlign w:val="center"/>
          </w:tcPr>
          <w:p w14:paraId="39C3B434" w14:textId="68DAC2E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638" w:type="dxa"/>
            <w:vAlign w:val="center"/>
          </w:tcPr>
          <w:p w14:paraId="23E51399" w14:textId="2B74639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639" w:type="dxa"/>
            <w:vAlign w:val="center"/>
          </w:tcPr>
          <w:p w14:paraId="262D8CDB" w14:textId="2B1CCCB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638" w:type="dxa"/>
            <w:vAlign w:val="center"/>
          </w:tcPr>
          <w:p w14:paraId="3C8170D8" w14:textId="0AE5E81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638" w:type="dxa"/>
            <w:vAlign w:val="center"/>
          </w:tcPr>
          <w:p w14:paraId="4CD2ECA7" w14:textId="3106686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9 </w:t>
            </w:r>
          </w:p>
        </w:tc>
        <w:tc>
          <w:tcPr>
            <w:tcW w:w="638" w:type="dxa"/>
            <w:vAlign w:val="center"/>
          </w:tcPr>
          <w:p w14:paraId="52CDA8DF" w14:textId="5DDFA59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5 </w:t>
            </w:r>
          </w:p>
        </w:tc>
        <w:tc>
          <w:tcPr>
            <w:tcW w:w="638" w:type="dxa"/>
            <w:vAlign w:val="center"/>
          </w:tcPr>
          <w:p w14:paraId="36D4438F" w14:textId="67E03C7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4 </w:t>
            </w:r>
          </w:p>
        </w:tc>
        <w:tc>
          <w:tcPr>
            <w:tcW w:w="638" w:type="dxa"/>
          </w:tcPr>
          <w:p w14:paraId="319B2027" w14:textId="78B4875C" w:rsidR="0055788F" w:rsidRPr="00380F18" w:rsidRDefault="00446DE7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639" w:type="dxa"/>
          </w:tcPr>
          <w:p w14:paraId="272D548E" w14:textId="257F8A2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14:paraId="1DA9C661" w14:textId="1111A401" w:rsidTr="0055788F">
        <w:tc>
          <w:tcPr>
            <w:tcW w:w="638" w:type="dxa"/>
            <w:vAlign w:val="center"/>
          </w:tcPr>
          <w:p w14:paraId="61B4F75B" w14:textId="046A371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12</w:t>
            </w:r>
          </w:p>
        </w:tc>
        <w:tc>
          <w:tcPr>
            <w:tcW w:w="638" w:type="dxa"/>
            <w:vAlign w:val="center"/>
          </w:tcPr>
          <w:p w14:paraId="4DCC8B98" w14:textId="5B7CE6F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34 </w:t>
            </w:r>
          </w:p>
        </w:tc>
        <w:tc>
          <w:tcPr>
            <w:tcW w:w="638" w:type="dxa"/>
            <w:vAlign w:val="center"/>
          </w:tcPr>
          <w:p w14:paraId="3B1432B7" w14:textId="0710EE8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638" w:type="dxa"/>
            <w:vAlign w:val="center"/>
          </w:tcPr>
          <w:p w14:paraId="10EA70EC" w14:textId="2F9B0656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638" w:type="dxa"/>
            <w:vAlign w:val="center"/>
          </w:tcPr>
          <w:p w14:paraId="0CFACA6E" w14:textId="694ED68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5 </w:t>
            </w:r>
          </w:p>
        </w:tc>
        <w:tc>
          <w:tcPr>
            <w:tcW w:w="638" w:type="dxa"/>
            <w:vAlign w:val="center"/>
          </w:tcPr>
          <w:p w14:paraId="0C349663" w14:textId="1089B9B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5 </w:t>
            </w:r>
          </w:p>
        </w:tc>
        <w:tc>
          <w:tcPr>
            <w:tcW w:w="639" w:type="dxa"/>
            <w:vAlign w:val="center"/>
          </w:tcPr>
          <w:p w14:paraId="5879FED3" w14:textId="0EA74B5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4 </w:t>
            </w:r>
          </w:p>
        </w:tc>
        <w:tc>
          <w:tcPr>
            <w:tcW w:w="638" w:type="dxa"/>
            <w:vAlign w:val="center"/>
          </w:tcPr>
          <w:p w14:paraId="5B31BA98" w14:textId="4301637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638" w:type="dxa"/>
            <w:vAlign w:val="center"/>
          </w:tcPr>
          <w:p w14:paraId="1DD0402C" w14:textId="27512AB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638" w:type="dxa"/>
            <w:vAlign w:val="center"/>
          </w:tcPr>
          <w:p w14:paraId="593AA17D" w14:textId="6FE1671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8 </w:t>
            </w:r>
          </w:p>
        </w:tc>
        <w:tc>
          <w:tcPr>
            <w:tcW w:w="638" w:type="dxa"/>
            <w:vAlign w:val="center"/>
          </w:tcPr>
          <w:p w14:paraId="39521985" w14:textId="353C62F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638" w:type="dxa"/>
          </w:tcPr>
          <w:p w14:paraId="6CCD7AB9" w14:textId="5E9D25C6" w:rsidR="0055788F" w:rsidRPr="00380F18" w:rsidRDefault="00446DE7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2</w:t>
            </w:r>
          </w:p>
        </w:tc>
        <w:tc>
          <w:tcPr>
            <w:tcW w:w="639" w:type="dxa"/>
          </w:tcPr>
          <w:p w14:paraId="21EA0C89" w14:textId="63ED7238" w:rsidR="0055788F" w:rsidRPr="00380F18" w:rsidRDefault="00446DE7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6</w:t>
            </w:r>
          </w:p>
        </w:tc>
      </w:tr>
    </w:tbl>
    <w:p w14:paraId="3D09DC54" w14:textId="77777777" w:rsidR="00380F18" w:rsidRDefault="00380F18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DF2DC9A" w14:textId="1E083C9C" w:rsidR="00562F97" w:rsidRDefault="00380F18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color w:val="000000"/>
          <w:shd w:val="clear" w:color="auto" w:fill="FFFFFF"/>
        </w:rPr>
        <w:t>2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statistical significance at all cluster levels between k = 3 and k = </w:t>
      </w:r>
      <w:r>
        <w:rPr>
          <w:rFonts w:ascii="Times New Roman" w:hAnsi="Times New Roman" w:cs="Times New Roman"/>
          <w:color w:val="000000"/>
          <w:shd w:val="clear" w:color="auto" w:fill="FFFFFF"/>
        </w:rPr>
        <w:t>12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 for </w:t>
      </w:r>
      <w:r w:rsidRPr="00380F18">
        <w:rPr>
          <w:rFonts w:ascii="Times New Roman" w:hAnsi="Times New Roman" w:cs="Times New Roman"/>
          <w:color w:val="000000"/>
          <w:shd w:val="clear" w:color="auto" w:fill="FFFFFF"/>
        </w:rPr>
        <w:t>probability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each state for the comparison between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subjective cognitive decline patients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000000"/>
          <w:shd w:val="clear" w:color="auto" w:fill="FFFFFF"/>
        </w:rPr>
        <w:t>healthy controls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>. For each clustering level (k in each line) and state (column) we indicate th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FDR corrected </w:t>
      </w:r>
      <w:r w:rsidRPr="00562F97">
        <w:rPr>
          <w:rFonts w:ascii="Times New Roman" w:hAnsi="Times New Roman" w:cs="Times New Roman"/>
          <w:color w:val="000000"/>
          <w:shd w:val="clear" w:color="auto" w:fill="FFFFFF"/>
        </w:rPr>
        <w:t>statistical significance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38"/>
        <w:gridCol w:w="638"/>
        <w:gridCol w:w="638"/>
        <w:gridCol w:w="638"/>
        <w:gridCol w:w="638"/>
        <w:gridCol w:w="638"/>
        <w:gridCol w:w="639"/>
        <w:gridCol w:w="638"/>
        <w:gridCol w:w="638"/>
        <w:gridCol w:w="638"/>
        <w:gridCol w:w="638"/>
        <w:gridCol w:w="638"/>
        <w:gridCol w:w="639"/>
      </w:tblGrid>
      <w:tr w:rsidR="0055788F" w:rsidRPr="00380F18" w14:paraId="50FC253D" w14:textId="06EED6D3" w:rsidTr="0055788F">
        <w:tc>
          <w:tcPr>
            <w:tcW w:w="638" w:type="dxa"/>
            <w:vAlign w:val="center"/>
          </w:tcPr>
          <w:p w14:paraId="63002B30" w14:textId="77777777" w:rsidR="0055788F" w:rsidRPr="00380F18" w:rsidRDefault="0055788F" w:rsidP="0016787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638" w:type="dxa"/>
            <w:vAlign w:val="center"/>
          </w:tcPr>
          <w:p w14:paraId="1885BC30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1 </w:t>
            </w:r>
          </w:p>
        </w:tc>
        <w:tc>
          <w:tcPr>
            <w:tcW w:w="638" w:type="dxa"/>
            <w:vAlign w:val="center"/>
          </w:tcPr>
          <w:p w14:paraId="5D91388E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638" w:type="dxa"/>
            <w:vAlign w:val="center"/>
          </w:tcPr>
          <w:p w14:paraId="2733857E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638" w:type="dxa"/>
            <w:vAlign w:val="center"/>
          </w:tcPr>
          <w:p w14:paraId="7E94E772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638" w:type="dxa"/>
            <w:vAlign w:val="center"/>
          </w:tcPr>
          <w:p w14:paraId="317FF4DB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639" w:type="dxa"/>
            <w:vAlign w:val="center"/>
          </w:tcPr>
          <w:p w14:paraId="14E13387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638" w:type="dxa"/>
            <w:vAlign w:val="center"/>
          </w:tcPr>
          <w:p w14:paraId="1E827DD7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638" w:type="dxa"/>
            <w:vAlign w:val="center"/>
          </w:tcPr>
          <w:p w14:paraId="0F2252A3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638" w:type="dxa"/>
            <w:vAlign w:val="center"/>
          </w:tcPr>
          <w:p w14:paraId="32C8ED2A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9</w:t>
            </w:r>
          </w:p>
        </w:tc>
        <w:tc>
          <w:tcPr>
            <w:tcW w:w="638" w:type="dxa"/>
            <w:vAlign w:val="center"/>
          </w:tcPr>
          <w:p w14:paraId="613F35B4" w14:textId="7777777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638" w:type="dxa"/>
          </w:tcPr>
          <w:p w14:paraId="13B3FF1F" w14:textId="762E2137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9" w:type="dxa"/>
          </w:tcPr>
          <w:p w14:paraId="7B4F1104" w14:textId="330D07D8" w:rsidR="0055788F" w:rsidRPr="00380F18" w:rsidRDefault="0055788F" w:rsidP="001678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5788F" w:rsidRPr="00380F18" w14:paraId="21008B87" w14:textId="234CAE9B" w:rsidTr="0055788F">
        <w:tc>
          <w:tcPr>
            <w:tcW w:w="638" w:type="dxa"/>
            <w:vAlign w:val="center"/>
          </w:tcPr>
          <w:p w14:paraId="742D6FBF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3</w:t>
            </w:r>
          </w:p>
        </w:tc>
        <w:tc>
          <w:tcPr>
            <w:tcW w:w="638" w:type="dxa"/>
          </w:tcPr>
          <w:p w14:paraId="0E24E362" w14:textId="175054A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95 </w:t>
            </w:r>
          </w:p>
        </w:tc>
        <w:tc>
          <w:tcPr>
            <w:tcW w:w="638" w:type="dxa"/>
          </w:tcPr>
          <w:p w14:paraId="3833D6C8" w14:textId="7759EAF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638" w:type="dxa"/>
          </w:tcPr>
          <w:p w14:paraId="37C388A1" w14:textId="2276E5D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72 </w:t>
            </w:r>
          </w:p>
        </w:tc>
        <w:tc>
          <w:tcPr>
            <w:tcW w:w="638" w:type="dxa"/>
          </w:tcPr>
          <w:p w14:paraId="635D5763" w14:textId="6B5BF765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EEE5513" w14:textId="198DBCC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684260CA" w14:textId="1FB7289B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558809A3" w14:textId="470F4B69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5EE68D67" w14:textId="3E2D4C8C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DCB846E" w14:textId="6F7CF864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13A44BE7" w14:textId="6DD98EF2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4FD3365E" w14:textId="75136C85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74D9879E" w14:textId="66AE769C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630E8966" w14:textId="58349F93" w:rsidTr="0055788F">
        <w:tc>
          <w:tcPr>
            <w:tcW w:w="638" w:type="dxa"/>
            <w:vAlign w:val="center"/>
          </w:tcPr>
          <w:p w14:paraId="2CF56CC5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4</w:t>
            </w:r>
          </w:p>
        </w:tc>
        <w:tc>
          <w:tcPr>
            <w:tcW w:w="638" w:type="dxa"/>
          </w:tcPr>
          <w:p w14:paraId="5E5A9A48" w14:textId="189C267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88 </w:t>
            </w:r>
          </w:p>
        </w:tc>
        <w:tc>
          <w:tcPr>
            <w:tcW w:w="638" w:type="dxa"/>
          </w:tcPr>
          <w:p w14:paraId="54DD9864" w14:textId="5B2697A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638" w:type="dxa"/>
          </w:tcPr>
          <w:p w14:paraId="542C252B" w14:textId="3A8346E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638" w:type="dxa"/>
          </w:tcPr>
          <w:p w14:paraId="3C9AD197" w14:textId="01161496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87 </w:t>
            </w:r>
          </w:p>
        </w:tc>
        <w:tc>
          <w:tcPr>
            <w:tcW w:w="638" w:type="dxa"/>
          </w:tcPr>
          <w:p w14:paraId="1A676812" w14:textId="0DD99780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0C1048B1" w14:textId="5F9947D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67C17315" w14:textId="3D01F05B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368E318" w14:textId="44D51D48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69DCC9DC" w14:textId="798A0660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5638FB53" w14:textId="50D25169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75DAA8E2" w14:textId="05372C79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608DE82D" w14:textId="4E091C7B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0C5E649D" w14:textId="3F10ECC6" w:rsidTr="0055788F">
        <w:tc>
          <w:tcPr>
            <w:tcW w:w="638" w:type="dxa"/>
            <w:vAlign w:val="center"/>
          </w:tcPr>
          <w:p w14:paraId="3FB9FDA0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5</w:t>
            </w:r>
          </w:p>
        </w:tc>
        <w:tc>
          <w:tcPr>
            <w:tcW w:w="638" w:type="dxa"/>
          </w:tcPr>
          <w:p w14:paraId="5D43A85B" w14:textId="708945C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65 </w:t>
            </w:r>
          </w:p>
        </w:tc>
        <w:tc>
          <w:tcPr>
            <w:tcW w:w="638" w:type="dxa"/>
          </w:tcPr>
          <w:p w14:paraId="079EA4F8" w14:textId="1CADAFB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638" w:type="dxa"/>
          </w:tcPr>
          <w:p w14:paraId="6C2B85DF" w14:textId="3CCAD45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29 </w:t>
            </w:r>
          </w:p>
        </w:tc>
        <w:tc>
          <w:tcPr>
            <w:tcW w:w="638" w:type="dxa"/>
          </w:tcPr>
          <w:p w14:paraId="5CBBBCAA" w14:textId="0A310FC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638" w:type="dxa"/>
          </w:tcPr>
          <w:p w14:paraId="29419AF4" w14:textId="0F74280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08 </w:t>
            </w:r>
          </w:p>
        </w:tc>
        <w:tc>
          <w:tcPr>
            <w:tcW w:w="639" w:type="dxa"/>
          </w:tcPr>
          <w:p w14:paraId="54E24A45" w14:textId="03CF6BB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8482BC9" w14:textId="3E41CCE8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53C47504" w14:textId="367024ED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2CA00BB" w14:textId="0C3CAC5E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A8ADD74" w14:textId="267D7202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7584D63" w14:textId="30B1BEB4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619D8031" w14:textId="4E968468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300F4FC8" w14:textId="724BBE9A" w:rsidTr="0055788F">
        <w:tc>
          <w:tcPr>
            <w:tcW w:w="638" w:type="dxa"/>
            <w:vAlign w:val="center"/>
          </w:tcPr>
          <w:p w14:paraId="1C469ABA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6</w:t>
            </w:r>
          </w:p>
        </w:tc>
        <w:tc>
          <w:tcPr>
            <w:tcW w:w="638" w:type="dxa"/>
          </w:tcPr>
          <w:p w14:paraId="5BAA942E" w14:textId="01D8216F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638" w:type="dxa"/>
          </w:tcPr>
          <w:p w14:paraId="3A0394E8" w14:textId="734C3F7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638" w:type="dxa"/>
          </w:tcPr>
          <w:p w14:paraId="36746D36" w14:textId="469D9A5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  <w:tc>
          <w:tcPr>
            <w:tcW w:w="638" w:type="dxa"/>
          </w:tcPr>
          <w:p w14:paraId="2B8E7DCB" w14:textId="0336281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68 </w:t>
            </w:r>
          </w:p>
        </w:tc>
        <w:tc>
          <w:tcPr>
            <w:tcW w:w="638" w:type="dxa"/>
          </w:tcPr>
          <w:p w14:paraId="147CB209" w14:textId="16858B3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639" w:type="dxa"/>
          </w:tcPr>
          <w:p w14:paraId="0EC6BC38" w14:textId="76891E8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01 </w:t>
            </w:r>
          </w:p>
        </w:tc>
        <w:tc>
          <w:tcPr>
            <w:tcW w:w="638" w:type="dxa"/>
          </w:tcPr>
          <w:p w14:paraId="792F659D" w14:textId="7941665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2A5A3DDC" w14:textId="455C1C72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6303E448" w14:textId="3EE49001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27598350" w14:textId="6AE37FF6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5EDBFBE0" w14:textId="2DEDC154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385AA9CD" w14:textId="7F626EEE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6FD44B3A" w14:textId="0930E6C2" w:rsidTr="0055788F">
        <w:tc>
          <w:tcPr>
            <w:tcW w:w="638" w:type="dxa"/>
            <w:vAlign w:val="center"/>
          </w:tcPr>
          <w:p w14:paraId="56747C94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7</w:t>
            </w:r>
          </w:p>
        </w:tc>
        <w:tc>
          <w:tcPr>
            <w:tcW w:w="638" w:type="dxa"/>
          </w:tcPr>
          <w:p w14:paraId="4DDC1A33" w14:textId="4E35890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638" w:type="dxa"/>
          </w:tcPr>
          <w:p w14:paraId="0FE5E79A" w14:textId="0B97BED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638" w:type="dxa"/>
          </w:tcPr>
          <w:p w14:paraId="01F2C6F5" w14:textId="2B78A2E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82 </w:t>
            </w:r>
          </w:p>
        </w:tc>
        <w:tc>
          <w:tcPr>
            <w:tcW w:w="638" w:type="dxa"/>
          </w:tcPr>
          <w:p w14:paraId="59C74778" w14:textId="37F60E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46 </w:t>
            </w:r>
          </w:p>
        </w:tc>
        <w:tc>
          <w:tcPr>
            <w:tcW w:w="638" w:type="dxa"/>
          </w:tcPr>
          <w:p w14:paraId="4D0DB5B7" w14:textId="0C8B22A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40 </w:t>
            </w:r>
          </w:p>
        </w:tc>
        <w:tc>
          <w:tcPr>
            <w:tcW w:w="639" w:type="dxa"/>
          </w:tcPr>
          <w:p w14:paraId="22010646" w14:textId="12EB4F9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638" w:type="dxa"/>
          </w:tcPr>
          <w:p w14:paraId="1C5A6846" w14:textId="570610CE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53 </w:t>
            </w:r>
          </w:p>
        </w:tc>
        <w:tc>
          <w:tcPr>
            <w:tcW w:w="638" w:type="dxa"/>
          </w:tcPr>
          <w:p w14:paraId="535F0BC9" w14:textId="70B3359E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0540D5E" w14:textId="3B3A46E3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3917F7A" w14:textId="30C9FAC7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34114651" w14:textId="151E875D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15C360DA" w14:textId="7E46A8E7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789912E7" w14:textId="0367535B" w:rsidTr="0055788F">
        <w:tc>
          <w:tcPr>
            <w:tcW w:w="638" w:type="dxa"/>
            <w:vAlign w:val="center"/>
          </w:tcPr>
          <w:p w14:paraId="3E56EB7A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8</w:t>
            </w:r>
          </w:p>
        </w:tc>
        <w:tc>
          <w:tcPr>
            <w:tcW w:w="638" w:type="dxa"/>
          </w:tcPr>
          <w:p w14:paraId="27948775" w14:textId="33F60B1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11 </w:t>
            </w:r>
          </w:p>
        </w:tc>
        <w:tc>
          <w:tcPr>
            <w:tcW w:w="638" w:type="dxa"/>
          </w:tcPr>
          <w:p w14:paraId="081D48B5" w14:textId="0952413E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638" w:type="dxa"/>
          </w:tcPr>
          <w:p w14:paraId="667AF9E1" w14:textId="4363C8B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638" w:type="dxa"/>
          </w:tcPr>
          <w:p w14:paraId="16D11A70" w14:textId="613F986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638" w:type="dxa"/>
          </w:tcPr>
          <w:p w14:paraId="6EEFEB2A" w14:textId="6C20687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44 </w:t>
            </w:r>
          </w:p>
        </w:tc>
        <w:tc>
          <w:tcPr>
            <w:tcW w:w="639" w:type="dxa"/>
          </w:tcPr>
          <w:p w14:paraId="051D981B" w14:textId="5FBB9CCE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34 </w:t>
            </w:r>
          </w:p>
        </w:tc>
        <w:tc>
          <w:tcPr>
            <w:tcW w:w="638" w:type="dxa"/>
          </w:tcPr>
          <w:p w14:paraId="5B61025F" w14:textId="07E071E0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638" w:type="dxa"/>
          </w:tcPr>
          <w:p w14:paraId="33A4EA0D" w14:textId="0D51EBFF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638" w:type="dxa"/>
          </w:tcPr>
          <w:p w14:paraId="58B3D202" w14:textId="02CC26A9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058C760A" w14:textId="629EB0A6" w:rsidR="0055788F" w:rsidRPr="00EA3B04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2DF57A77" w14:textId="4F3BB813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3D67E7BF" w14:textId="77CA9D47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44DB5BAA" w14:textId="56324CEC" w:rsidTr="0055788F">
        <w:tc>
          <w:tcPr>
            <w:tcW w:w="638" w:type="dxa"/>
            <w:vAlign w:val="center"/>
          </w:tcPr>
          <w:p w14:paraId="23772DBE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9</w:t>
            </w:r>
          </w:p>
        </w:tc>
        <w:tc>
          <w:tcPr>
            <w:tcW w:w="638" w:type="dxa"/>
          </w:tcPr>
          <w:p w14:paraId="2E229563" w14:textId="0A9F338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55 </w:t>
            </w:r>
          </w:p>
        </w:tc>
        <w:tc>
          <w:tcPr>
            <w:tcW w:w="638" w:type="dxa"/>
          </w:tcPr>
          <w:p w14:paraId="7FC9B5C0" w14:textId="491C3DF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92 </w:t>
            </w:r>
          </w:p>
        </w:tc>
        <w:tc>
          <w:tcPr>
            <w:tcW w:w="638" w:type="dxa"/>
          </w:tcPr>
          <w:p w14:paraId="784E8F31" w14:textId="030F562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638" w:type="dxa"/>
          </w:tcPr>
          <w:p w14:paraId="78D84229" w14:textId="13A540C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98 </w:t>
            </w:r>
          </w:p>
        </w:tc>
        <w:tc>
          <w:tcPr>
            <w:tcW w:w="638" w:type="dxa"/>
          </w:tcPr>
          <w:p w14:paraId="1B6F0660" w14:textId="01F062C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92 </w:t>
            </w:r>
          </w:p>
        </w:tc>
        <w:tc>
          <w:tcPr>
            <w:tcW w:w="639" w:type="dxa"/>
          </w:tcPr>
          <w:p w14:paraId="0D543E82" w14:textId="662F51B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638" w:type="dxa"/>
          </w:tcPr>
          <w:p w14:paraId="73EECC74" w14:textId="7DB2C7FF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638" w:type="dxa"/>
          </w:tcPr>
          <w:p w14:paraId="2B266611" w14:textId="3B23C8B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638" w:type="dxa"/>
          </w:tcPr>
          <w:p w14:paraId="7B26719D" w14:textId="236C1191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58 </w:t>
            </w:r>
          </w:p>
        </w:tc>
        <w:tc>
          <w:tcPr>
            <w:tcW w:w="638" w:type="dxa"/>
          </w:tcPr>
          <w:p w14:paraId="0CE19344" w14:textId="7977CD4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8" w:type="dxa"/>
          </w:tcPr>
          <w:p w14:paraId="62BDDEF6" w14:textId="4111A112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291F6C6B" w14:textId="33009445" w:rsidR="0055788F" w:rsidRPr="00EA3B04" w:rsidRDefault="0055788F" w:rsidP="0055788F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2D7ABB5A" w14:textId="358F11AC" w:rsidTr="0055788F">
        <w:tc>
          <w:tcPr>
            <w:tcW w:w="638" w:type="dxa"/>
            <w:vAlign w:val="center"/>
          </w:tcPr>
          <w:p w14:paraId="2E5858EF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10</w:t>
            </w:r>
          </w:p>
        </w:tc>
        <w:tc>
          <w:tcPr>
            <w:tcW w:w="638" w:type="dxa"/>
          </w:tcPr>
          <w:p w14:paraId="0E5889F1" w14:textId="7AF0F35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08 </w:t>
            </w:r>
          </w:p>
        </w:tc>
        <w:tc>
          <w:tcPr>
            <w:tcW w:w="638" w:type="dxa"/>
          </w:tcPr>
          <w:p w14:paraId="75B0901B" w14:textId="08CF040D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07 </w:t>
            </w:r>
          </w:p>
        </w:tc>
        <w:tc>
          <w:tcPr>
            <w:tcW w:w="638" w:type="dxa"/>
          </w:tcPr>
          <w:p w14:paraId="1195466F" w14:textId="57D99016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638" w:type="dxa"/>
          </w:tcPr>
          <w:p w14:paraId="26BBD616" w14:textId="61C67A3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638" w:type="dxa"/>
          </w:tcPr>
          <w:p w14:paraId="0F10C198" w14:textId="78BCB8E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80 </w:t>
            </w:r>
          </w:p>
        </w:tc>
        <w:tc>
          <w:tcPr>
            <w:tcW w:w="639" w:type="dxa"/>
          </w:tcPr>
          <w:p w14:paraId="10DF8F28" w14:textId="12C2DC4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91 </w:t>
            </w:r>
          </w:p>
        </w:tc>
        <w:tc>
          <w:tcPr>
            <w:tcW w:w="638" w:type="dxa"/>
          </w:tcPr>
          <w:p w14:paraId="6B83A814" w14:textId="2EBC8E73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638" w:type="dxa"/>
          </w:tcPr>
          <w:p w14:paraId="34D3EA19" w14:textId="446AE59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638" w:type="dxa"/>
          </w:tcPr>
          <w:p w14:paraId="40C88B09" w14:textId="1DA8D9EE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638" w:type="dxa"/>
          </w:tcPr>
          <w:p w14:paraId="688ABCD2" w14:textId="0218B5B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35 </w:t>
            </w:r>
          </w:p>
        </w:tc>
        <w:tc>
          <w:tcPr>
            <w:tcW w:w="638" w:type="dxa"/>
          </w:tcPr>
          <w:p w14:paraId="4CA5D44B" w14:textId="5C5D0628" w:rsidR="0055788F" w:rsidRPr="00380F18" w:rsidRDefault="0055788F" w:rsidP="00557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  <w:tc>
          <w:tcPr>
            <w:tcW w:w="639" w:type="dxa"/>
          </w:tcPr>
          <w:p w14:paraId="10CE0ECD" w14:textId="3844EF10" w:rsidR="0055788F" w:rsidRPr="00380F18" w:rsidRDefault="0055788F" w:rsidP="00557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0FD1BC7B" w14:textId="4C1A81E0" w:rsidTr="0055788F">
        <w:tc>
          <w:tcPr>
            <w:tcW w:w="638" w:type="dxa"/>
            <w:vAlign w:val="center"/>
          </w:tcPr>
          <w:p w14:paraId="58723739" w14:textId="7777777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11</w:t>
            </w:r>
          </w:p>
        </w:tc>
        <w:tc>
          <w:tcPr>
            <w:tcW w:w="638" w:type="dxa"/>
          </w:tcPr>
          <w:p w14:paraId="30BD6325" w14:textId="51EBD5D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82 </w:t>
            </w:r>
          </w:p>
        </w:tc>
        <w:tc>
          <w:tcPr>
            <w:tcW w:w="638" w:type="dxa"/>
          </w:tcPr>
          <w:p w14:paraId="6C914952" w14:textId="74B4B988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69 </w:t>
            </w:r>
          </w:p>
        </w:tc>
        <w:tc>
          <w:tcPr>
            <w:tcW w:w="638" w:type="dxa"/>
          </w:tcPr>
          <w:p w14:paraId="1CB6C88D" w14:textId="0094CB74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638" w:type="dxa"/>
          </w:tcPr>
          <w:p w14:paraId="2B388325" w14:textId="30D11857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638" w:type="dxa"/>
          </w:tcPr>
          <w:p w14:paraId="320BE594" w14:textId="627D9FBA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52 </w:t>
            </w:r>
          </w:p>
        </w:tc>
        <w:tc>
          <w:tcPr>
            <w:tcW w:w="639" w:type="dxa"/>
          </w:tcPr>
          <w:p w14:paraId="0D732F04" w14:textId="3BB57389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638" w:type="dxa"/>
          </w:tcPr>
          <w:p w14:paraId="16DF7489" w14:textId="10226DA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638" w:type="dxa"/>
          </w:tcPr>
          <w:p w14:paraId="15867B92" w14:textId="19489A85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37 </w:t>
            </w:r>
          </w:p>
        </w:tc>
        <w:tc>
          <w:tcPr>
            <w:tcW w:w="638" w:type="dxa"/>
          </w:tcPr>
          <w:p w14:paraId="633F54AC" w14:textId="2B47BA42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84 </w:t>
            </w:r>
          </w:p>
        </w:tc>
        <w:tc>
          <w:tcPr>
            <w:tcW w:w="638" w:type="dxa"/>
          </w:tcPr>
          <w:p w14:paraId="0FA03303" w14:textId="07F1D8AC" w:rsidR="0055788F" w:rsidRPr="00380F18" w:rsidRDefault="0055788F" w:rsidP="0055788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56 </w:t>
            </w:r>
          </w:p>
        </w:tc>
        <w:tc>
          <w:tcPr>
            <w:tcW w:w="638" w:type="dxa"/>
          </w:tcPr>
          <w:p w14:paraId="2FF53914" w14:textId="045E9946" w:rsidR="0055788F" w:rsidRPr="00380F18" w:rsidRDefault="00446DE7" w:rsidP="00557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639" w:type="dxa"/>
          </w:tcPr>
          <w:p w14:paraId="6D9B91C6" w14:textId="4794040A" w:rsidR="0055788F" w:rsidRPr="00380F18" w:rsidRDefault="0055788F" w:rsidP="00557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B0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yellow"/>
              </w:rPr>
              <w:t>N/A</w:t>
            </w:r>
          </w:p>
        </w:tc>
      </w:tr>
      <w:tr w:rsidR="0055788F" w:rsidRPr="00380F18" w14:paraId="3CA2C4DC" w14:textId="04344D26" w:rsidTr="0055788F">
        <w:tc>
          <w:tcPr>
            <w:tcW w:w="638" w:type="dxa"/>
            <w:vAlign w:val="center"/>
          </w:tcPr>
          <w:p w14:paraId="7C386B9C" w14:textId="77777777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0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=12</w:t>
            </w:r>
          </w:p>
        </w:tc>
        <w:tc>
          <w:tcPr>
            <w:tcW w:w="638" w:type="dxa"/>
          </w:tcPr>
          <w:p w14:paraId="1B8530F7" w14:textId="1DD2CF2F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25 </w:t>
            </w:r>
          </w:p>
        </w:tc>
        <w:tc>
          <w:tcPr>
            <w:tcW w:w="638" w:type="dxa"/>
          </w:tcPr>
          <w:p w14:paraId="5FB43FC8" w14:textId="5D32C765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297 </w:t>
            </w:r>
          </w:p>
        </w:tc>
        <w:tc>
          <w:tcPr>
            <w:tcW w:w="638" w:type="dxa"/>
          </w:tcPr>
          <w:p w14:paraId="20FFC382" w14:textId="3FBEEF98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64 </w:t>
            </w:r>
          </w:p>
        </w:tc>
        <w:tc>
          <w:tcPr>
            <w:tcW w:w="638" w:type="dxa"/>
          </w:tcPr>
          <w:p w14:paraId="0EFC22A1" w14:textId="1504059B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31 </w:t>
            </w:r>
          </w:p>
        </w:tc>
        <w:tc>
          <w:tcPr>
            <w:tcW w:w="638" w:type="dxa"/>
          </w:tcPr>
          <w:p w14:paraId="79C92A24" w14:textId="019A9B89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639" w:type="dxa"/>
          </w:tcPr>
          <w:p w14:paraId="35629500" w14:textId="7335C81B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433 </w:t>
            </w:r>
          </w:p>
        </w:tc>
        <w:tc>
          <w:tcPr>
            <w:tcW w:w="638" w:type="dxa"/>
          </w:tcPr>
          <w:p w14:paraId="21FAE676" w14:textId="57ED4FB3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  <w:tc>
          <w:tcPr>
            <w:tcW w:w="638" w:type="dxa"/>
          </w:tcPr>
          <w:p w14:paraId="3167FEF5" w14:textId="0B0D4A95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638" w:type="dxa"/>
          </w:tcPr>
          <w:p w14:paraId="7DACB86B" w14:textId="5B7D420D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153 </w:t>
            </w:r>
          </w:p>
        </w:tc>
        <w:tc>
          <w:tcPr>
            <w:tcW w:w="638" w:type="dxa"/>
          </w:tcPr>
          <w:p w14:paraId="662BE2A5" w14:textId="2FD488DD" w:rsidR="0055788F" w:rsidRPr="00380F18" w:rsidRDefault="0055788F" w:rsidP="00380F1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80F18">
              <w:rPr>
                <w:rFonts w:ascii="Times New Roman" w:hAnsi="Times New Roman" w:cs="Times New Roman"/>
                <w:sz w:val="18"/>
                <w:szCs w:val="18"/>
              </w:rPr>
              <w:t xml:space="preserve">0.361 </w:t>
            </w:r>
          </w:p>
        </w:tc>
        <w:tc>
          <w:tcPr>
            <w:tcW w:w="638" w:type="dxa"/>
          </w:tcPr>
          <w:p w14:paraId="658053CA" w14:textId="75EF8D9D" w:rsidR="0055788F" w:rsidRPr="00380F18" w:rsidRDefault="00446DE7" w:rsidP="00380F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639" w:type="dxa"/>
          </w:tcPr>
          <w:p w14:paraId="071B53F0" w14:textId="249F1770" w:rsidR="0055788F" w:rsidRPr="00380F18" w:rsidRDefault="00446DE7" w:rsidP="00380F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8</w:t>
            </w:r>
          </w:p>
        </w:tc>
      </w:tr>
    </w:tbl>
    <w:p w14:paraId="309D4FB9" w14:textId="77777777" w:rsidR="00380F18" w:rsidRDefault="00380F18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053340A" w14:textId="343DD7A7" w:rsidR="00380F18" w:rsidRDefault="00380F18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562F97">
        <w:rPr>
          <w:rFonts w:ascii="Times New Roman" w:hAnsi="Times New Roman" w:cs="Times New Roman"/>
          <w:color w:val="000000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3. The </w:t>
      </w:r>
      <w:r w:rsidR="003E6023" w:rsidRPr="003E6023">
        <w:rPr>
          <w:rFonts w:ascii="Times New Roman" w:hAnsi="Times New Roman" w:cs="Times New Roman"/>
          <w:color w:val="000000"/>
          <w:shd w:val="clear" w:color="auto" w:fill="FFFFFF"/>
        </w:rPr>
        <w:t>leading eigenvector for each PL state</w:t>
      </w:r>
      <w:r w:rsidR="003E6023">
        <w:rPr>
          <w:rFonts w:ascii="Times New Roman" w:hAnsi="Times New Roman" w:cs="Times New Roman"/>
          <w:color w:val="000000"/>
          <w:shd w:val="clear" w:color="auto" w:fill="FFFFFF"/>
        </w:rPr>
        <w:t xml:space="preserve"> when k </w:t>
      </w:r>
      <w:r w:rsidR="00DC7CF9">
        <w:rPr>
          <w:rFonts w:ascii="Times New Roman" w:hAnsi="Times New Roman" w:cs="Times New Roman"/>
          <w:color w:val="000000"/>
          <w:shd w:val="clear" w:color="auto" w:fill="FFFFFF"/>
        </w:rPr>
        <w:t xml:space="preserve">= </w:t>
      </w:r>
      <w:r w:rsidR="003E6023">
        <w:rPr>
          <w:rFonts w:ascii="Times New Roman" w:hAnsi="Times New Roman" w:cs="Times New Roman"/>
          <w:color w:val="000000"/>
          <w:shd w:val="clear" w:color="auto" w:fill="FFFFFF"/>
        </w:rPr>
        <w:t>4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74"/>
        <w:gridCol w:w="1671"/>
        <w:gridCol w:w="1791"/>
        <w:gridCol w:w="1849"/>
        <w:gridCol w:w="1721"/>
      </w:tblGrid>
      <w:tr w:rsidR="003E6023" w14:paraId="14E14E05" w14:textId="77777777" w:rsidTr="00963D75"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D0C64" w14:textId="77777777" w:rsidR="003E6023" w:rsidRDefault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1104D" w14:textId="0C5935C4" w:rsidR="003E6023" w:rsidRDefault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S</w:t>
            </w:r>
            <w:r w:rsidR="00963D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ate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B27C0" w14:textId="3A1C54E2" w:rsidR="003E6023" w:rsidRDefault="00963D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te 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0B90F" w14:textId="20E5DA9B" w:rsidR="003E6023" w:rsidRDefault="00963D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te 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832CB" w14:textId="78B934B9" w:rsidR="003E6023" w:rsidRDefault="00963D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te 4</w:t>
            </w:r>
          </w:p>
        </w:tc>
      </w:tr>
      <w:tr w:rsidR="003E6023" w14:paraId="7D1E88B2" w14:textId="77777777" w:rsidTr="00963D75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AD91B" w14:textId="3D043E63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ion name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798A1" w14:textId="41CA872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73EB1" w14:textId="406D10AA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CDCDA" w14:textId="330733ED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154C8" w14:textId="16927893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1D61AC69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6F013D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3C48" w14:textId="75B3345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55B2" w14:textId="182F193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68B4" w14:textId="1F10F9F8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8F78" w14:textId="052AEEF2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42941152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200C5D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2BEB" w14:textId="7B8CE82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Calcarin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B1EE" w14:textId="1139FB2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F650" w14:textId="2FFC0F5D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landic_Ope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48C3" w14:textId="78B7FCC4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sup.L</w:t>
            </w:r>
            <w:proofErr w:type="spellEnd"/>
          </w:p>
        </w:tc>
      </w:tr>
      <w:tr w:rsidR="003E6023" w14:paraId="5BA1CDFA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693E45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C1D8" w14:textId="7A93B57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Calcarin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6112" w14:textId="72219EEB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D511" w14:textId="5F2A006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landic_Ope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CBBC" w14:textId="4568D5AD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sup.R</w:t>
            </w:r>
            <w:proofErr w:type="spellEnd"/>
          </w:p>
        </w:tc>
      </w:tr>
      <w:tr w:rsidR="003E6023" w14:paraId="1B361627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84AB35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EB4C" w14:textId="54E3BB45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6A52" w14:textId="02D6E35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AFF9" w14:textId="14206CA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ula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9CEE" w14:textId="0D60613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041359DD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FC98C8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F67D" w14:textId="7528B1A8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FE57" w14:textId="215383B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1CC9" w14:textId="3F858ED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ula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01F2" w14:textId="2DB651A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n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6DBEF1B1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6B288E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D569" w14:textId="0A001F55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Lingu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E082" w14:textId="5B627B0D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IFGoperc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9A04" w14:textId="4117D94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6D89" w14:textId="41AEA3B8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mid.L</w:t>
            </w:r>
            <w:proofErr w:type="spellEnd"/>
          </w:p>
        </w:tc>
      </w:tr>
      <w:tr w:rsidR="003E6023" w14:paraId="621FC677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14AF3BC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4472" w14:textId="4BB8FC98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Lingu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9864" w14:textId="6C177E7B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IFGoperc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F90A" w14:textId="19F1265B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BDC4" w14:textId="63CBADCC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mid.R</w:t>
            </w:r>
            <w:proofErr w:type="spellEnd"/>
          </w:p>
        </w:tc>
      </w:tr>
      <w:tr w:rsidR="003E6023" w14:paraId="75DFC9B2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E2C7C6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D1D2" w14:textId="77DE1B8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Occipi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256D" w14:textId="5C5C2FF0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IFGtriang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B306" w14:textId="20C3EBF3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lcarin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9A4A" w14:textId="17D750CA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IFGtriang.L</w:t>
            </w:r>
            <w:proofErr w:type="spellEnd"/>
          </w:p>
        </w:tc>
      </w:tr>
      <w:tr w:rsidR="003E6023" w14:paraId="2492528C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499B94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39D6" w14:textId="07F9D96D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2030D">
              <w:rPr>
                <w:rFonts w:ascii="Times New Roman" w:hAnsi="Times New Roman" w:cs="Times New Roman"/>
                <w:sz w:val="18"/>
                <w:szCs w:val="18"/>
              </w:rPr>
              <w:t>Occipi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7BA4" w14:textId="57A802BF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IFGtriang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258F" w14:textId="7A961ECA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lcarin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B6C4" w14:textId="3A431B84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inf.L</w:t>
            </w:r>
            <w:proofErr w:type="spellEnd"/>
          </w:p>
        </w:tc>
      </w:tr>
      <w:tr w:rsidR="003E6023" w14:paraId="48B06F0D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759A6E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3212" w14:textId="0CFB8A4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BAA6" w14:textId="7396E54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landic_Ope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518A" w14:textId="5B4B14C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EFCE" w14:textId="3B837164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inf.R</w:t>
            </w:r>
            <w:proofErr w:type="spellEnd"/>
          </w:p>
        </w:tc>
      </w:tr>
      <w:tr w:rsidR="003E6023" w14:paraId="7A7A6101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A12EEC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EE79" w14:textId="52BE296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7085" w14:textId="4ED50CA5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landic_Ope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92FB" w14:textId="35721A6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79FB" w14:textId="654F0B0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p_Motor_Area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733DDD0D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60F57E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DB1B" w14:textId="2253DAE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9013" w14:textId="45598482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p_Motor_Area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E6A4" w14:textId="1FE761A5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ngu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1531" w14:textId="2AF64A63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SFGmed.L</w:t>
            </w:r>
            <w:proofErr w:type="spellEnd"/>
          </w:p>
        </w:tc>
      </w:tr>
      <w:tr w:rsidR="003E6023" w14:paraId="221DE6F9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563D47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8285" w14:textId="2F0D512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E4DB" w14:textId="474E6CAD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p_Motor_Area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9CC6" w14:textId="46C67E8A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ngu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0B1C" w14:textId="45908930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SFGmed.R</w:t>
            </w:r>
            <w:proofErr w:type="spellEnd"/>
          </w:p>
        </w:tc>
      </w:tr>
      <w:tr w:rsidR="003E6023" w14:paraId="1BE4EA7D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4C40FC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ED6C" w14:textId="4CC5F4B8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14F6" w14:textId="30D02186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ngulum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FB35" w14:textId="0FAAD6BC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F1EC" w14:textId="54EBCC61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supmed.L</w:t>
            </w:r>
            <w:proofErr w:type="spellEnd"/>
          </w:p>
        </w:tc>
      </w:tr>
      <w:tr w:rsidR="003E6023" w14:paraId="18B07B68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048BB6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97D7" w14:textId="6F7AB1B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DAF5" w14:textId="71F338DA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ngulum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F0A0" w14:textId="232BF05C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FB46" w14:textId="750C8C30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ORBsupmed.R</w:t>
            </w:r>
            <w:proofErr w:type="spellEnd"/>
          </w:p>
        </w:tc>
      </w:tr>
      <w:tr w:rsidR="003E6023" w14:paraId="09405EAB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7B097E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EFE8" w14:textId="10A2DB83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558C" w14:textId="0F5C14B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B386" w14:textId="187BDA86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0974" w14:textId="0223FC4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ct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4F32CA04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7C6A17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F07" w14:textId="76A5278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5BA3" w14:textId="6FEDCFBC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499D" w14:textId="24D2AB93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FE3A" w14:textId="2A531C1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ct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2B1EC7CB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7CD836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8AE0" w14:textId="5375A9F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8580" w14:textId="3AD36A3D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35F9" w14:textId="17DCEE34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6D53" w14:textId="2E9D6FD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ngulum_Ant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381584E0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6E38AE4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25FD" w14:textId="3BADC5E6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60F6" w14:textId="0EC80B2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6F33" w14:textId="6861B55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cipit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A2FD" w14:textId="4F40F99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ngulum_Ant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0BF23CB8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974B5C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D4EC" w14:textId="724178A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4D09" w14:textId="3C554D7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09F2" w14:textId="5006C3D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3AD1" w14:textId="63C36B2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ngulum_Post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10E8A228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101BAF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F54B" w14:textId="57E655D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2D97" w14:textId="25BDC77C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D0B2" w14:textId="51E4DB3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2A83" w14:textId="54C6B8A5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ngulum_Post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7D1BAFC3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A1A5B5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EE0B" w14:textId="65CEA3B5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D4F2" w14:textId="557E3AC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FD30" w14:textId="76DD4936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F9E6" w14:textId="34D7BF49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2D469D3F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32C96C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F831" w14:textId="436B3DB5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6656" w14:textId="71762C5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D8DF" w14:textId="3BE3219F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9E82" w14:textId="3E151745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714B5F6E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0B4053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59BE" w14:textId="042B1243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7A3B" w14:textId="5E76C73E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09B7" w14:textId="329103A8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9AFB" w14:textId="1A3F60CC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5FD11500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98ED67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7EBB" w14:textId="03684F16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9E95" w14:textId="217556E7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7B05" w14:textId="1B53F87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iet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2DD5" w14:textId="6B2643E3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2684C933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1F8BEB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BE4B" w14:textId="53AEC20D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09E8" w14:textId="1163E232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C7C5" w14:textId="1F5D70C2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BD22" w14:textId="63C3B8F1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THA.L</w:t>
            </w:r>
          </w:p>
        </w:tc>
      </w:tr>
      <w:tr w:rsidR="003E6023" w14:paraId="30C92015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7E21D9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663C" w14:textId="72575C5D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034F" w14:textId="560FF65A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acentral_Lobul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BCAC" w14:textId="5AC26B21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raMargina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FD8F" w14:textId="669ADE86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63D75">
              <w:rPr>
                <w:rFonts w:ascii="Times New Roman" w:hAnsi="Times New Roman" w:cs="Times New Roman"/>
                <w:sz w:val="18"/>
                <w:szCs w:val="18"/>
              </w:rPr>
              <w:t>THA.R</w:t>
            </w:r>
          </w:p>
        </w:tc>
      </w:tr>
      <w:tr w:rsidR="003E6023" w14:paraId="6F41F36B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E083E5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BFDB" w14:textId="1C7F4E5A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2254" w14:textId="40ED6555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acentral_Lobul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CE67" w14:textId="5609ADE8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acentral_Lobul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0FC0" w14:textId="28848A82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</w:tr>
      <w:tr w:rsidR="003E6023" w14:paraId="405DF77A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243254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E12" w14:textId="5AEDA231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FBF1" w14:textId="14E24432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1741" w14:textId="537CA26A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acentral_Lobule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F620" w14:textId="5F5F1B60" w:rsidR="003E6023" w:rsidRPr="00963D75" w:rsidRDefault="00D2030D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Inf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</w:tr>
      <w:tr w:rsidR="003E6023" w14:paraId="0EF9465C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EBD298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F1CD" w14:textId="69742749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248E" w14:textId="475EE796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48AF" w14:textId="27775F8A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sch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2708" w14:textId="4F037658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3E6023" w14:paraId="0A7E0818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0CF2D8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FD84" w14:textId="28141488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A1DF" w14:textId="1EE752E4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B795" w14:textId="6D135D79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schl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CB96" w14:textId="52DFF8BE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3E6023" w14:paraId="4AD86461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0948F4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7004" w14:textId="2564664C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05D9" w14:textId="2B63AFCC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18BF" w14:textId="678A92CB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12BA" w14:textId="755664A4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3E6023" w14:paraId="3754745E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8FABFC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DF14" w14:textId="17B530A0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D7C2" w14:textId="2A5BFD14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10FC" w14:textId="725329C0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4F6A" w14:textId="0E5FDCB2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3E6023" w14:paraId="2935825D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011257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656D" w14:textId="1D173AC0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EDED" w14:textId="2608A52F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6314" w14:textId="6A015D6C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Pole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E921" w14:textId="0EA2488C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3E6023" w14:paraId="24E602EF" w14:textId="77777777" w:rsidTr="003E602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A19796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4A4E" w14:textId="1F359C50" w:rsidR="003E6023" w:rsidRPr="00963D75" w:rsidRDefault="003E6023" w:rsidP="003E60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72FF" w14:textId="34B5C967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6040" w14:textId="642B6EE2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Pole_Sup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5942" w14:textId="02C5D8F6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3E6023" w14:paraId="1AFA8DEA" w14:textId="77777777" w:rsidTr="003E6023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4904" w14:textId="77777777" w:rsidR="003E6023" w:rsidRDefault="003E6023" w:rsidP="003E602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CEF26" w14:textId="66BA6441" w:rsidR="003E6023" w:rsidRPr="00963D75" w:rsidRDefault="003E6023" w:rsidP="003E60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F76B2" w14:textId="3CFC3947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9681A" w14:textId="3423F6E5" w:rsidR="003E6023" w:rsidRPr="00963D75" w:rsidRDefault="006C6242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mporal_Mid</w:t>
            </w:r>
            <w:r w:rsidR="003E6023" w:rsidRPr="00963D75">
              <w:rPr>
                <w:rFonts w:ascii="Times New Roman" w:hAnsi="Times New Roman" w:cs="Times New Roman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B7453" w14:textId="7B210E62" w:rsidR="003E6023" w:rsidRPr="00963D75" w:rsidRDefault="003E6023" w:rsidP="003E602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14:paraId="1A123B64" w14:textId="77777777" w:rsidR="003E6023" w:rsidRPr="003E6023" w:rsidRDefault="003E6023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448AFE7" w14:textId="0DBCE161" w:rsidR="00380F18" w:rsidRPr="00562F97" w:rsidRDefault="00380F18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380F18" w:rsidRPr="00562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1CB60" w14:textId="77777777" w:rsidR="00311A94" w:rsidRDefault="00311A94" w:rsidP="00D417CC">
      <w:r>
        <w:separator/>
      </w:r>
    </w:p>
  </w:endnote>
  <w:endnote w:type="continuationSeparator" w:id="0">
    <w:p w14:paraId="6173BEE2" w14:textId="77777777" w:rsidR="00311A94" w:rsidRDefault="00311A94" w:rsidP="00D41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BB311" w14:textId="77777777" w:rsidR="00311A94" w:rsidRDefault="00311A94" w:rsidP="00D417CC">
      <w:r>
        <w:separator/>
      </w:r>
    </w:p>
  </w:footnote>
  <w:footnote w:type="continuationSeparator" w:id="0">
    <w:p w14:paraId="736E67BA" w14:textId="77777777" w:rsidR="00311A94" w:rsidRDefault="00311A94" w:rsidP="00D41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2tsxp7z0zs4evzan5zdr9xseexdw2fter&quot;&gt;我的EndNote库&lt;record-ids&gt;&lt;item&gt;22&lt;/item&gt;&lt;item&gt;55&lt;/item&gt;&lt;/record-ids&gt;&lt;/item&gt;&lt;/Libraries&gt;"/>
  </w:docVars>
  <w:rsids>
    <w:rsidRoot w:val="00135C5C"/>
    <w:rsid w:val="00135C5C"/>
    <w:rsid w:val="0019343E"/>
    <w:rsid w:val="00311A94"/>
    <w:rsid w:val="00380F18"/>
    <w:rsid w:val="003E6023"/>
    <w:rsid w:val="004242F1"/>
    <w:rsid w:val="00446DE7"/>
    <w:rsid w:val="0055788F"/>
    <w:rsid w:val="005608C0"/>
    <w:rsid w:val="00562F97"/>
    <w:rsid w:val="00693F68"/>
    <w:rsid w:val="006B1712"/>
    <w:rsid w:val="006C6242"/>
    <w:rsid w:val="007403C6"/>
    <w:rsid w:val="00963D75"/>
    <w:rsid w:val="00C33760"/>
    <w:rsid w:val="00C512A7"/>
    <w:rsid w:val="00D2030D"/>
    <w:rsid w:val="00D417CC"/>
    <w:rsid w:val="00DC7CF9"/>
    <w:rsid w:val="00EA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6E645"/>
  <w15:chartTrackingRefBased/>
  <w15:docId w15:val="{8463C218-B63D-416B-8EF9-B774D817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2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42F1"/>
    <w:rPr>
      <w:color w:val="0000FF"/>
      <w:u w:val="single"/>
    </w:rPr>
  </w:style>
  <w:style w:type="character" w:styleId="a4">
    <w:name w:val="Emphasis"/>
    <w:basedOn w:val="a0"/>
    <w:uiPriority w:val="20"/>
    <w:qFormat/>
    <w:rsid w:val="004242F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4242F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42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42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42F1"/>
    <w:rPr>
      <w:rFonts w:ascii="等线" w:eastAsia="等线" w:hAnsi="等线"/>
      <w:noProof/>
      <w:sz w:val="20"/>
    </w:rPr>
  </w:style>
  <w:style w:type="table" w:styleId="a5">
    <w:name w:val="Table Grid"/>
    <w:basedOn w:val="a1"/>
    <w:uiPriority w:val="39"/>
    <w:rsid w:val="0056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41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17C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1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1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itrc.org/projects/gretn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50</Words>
  <Characters>12258</Characters>
  <Application>Microsoft Office Word</Application>
  <DocSecurity>0</DocSecurity>
  <Lines>102</Lines>
  <Paragraphs>28</Paragraphs>
  <ScaleCrop>false</ScaleCrop>
  <Company/>
  <LinksUpToDate>false</LinksUpToDate>
  <CharactersWithSpaces>1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w354313217@outlook.com</dc:creator>
  <cp:keywords/>
  <dc:description/>
  <cp:lastModifiedBy>zbw354313217@outlook.com</cp:lastModifiedBy>
  <cp:revision>2</cp:revision>
  <dcterms:created xsi:type="dcterms:W3CDTF">2022-01-18T09:39:00Z</dcterms:created>
  <dcterms:modified xsi:type="dcterms:W3CDTF">2022-01-18T09:39:00Z</dcterms:modified>
</cp:coreProperties>
</file>